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DC463C" w:rsidRDefault="00EE19D1" w14:paraId="3AD9E67A" w14:textId="6E4AC400">
      <w:pPr>
        <w:rPr>
          <w:b w:val="1"/>
          <w:bCs w:val="1"/>
          <w:sz w:val="28"/>
          <w:szCs w:val="28"/>
        </w:rPr>
      </w:pPr>
      <w:r w:rsidRPr="1F267620" w:rsidR="00EE19D1">
        <w:rPr>
          <w:b w:val="1"/>
          <w:bCs w:val="1"/>
          <w:i w:val="1"/>
          <w:iCs w:val="1"/>
          <w:sz w:val="28"/>
          <w:szCs w:val="28"/>
        </w:rPr>
        <w:t>Aspergillus fumigatus</w:t>
      </w:r>
      <w:r w:rsidRPr="1F267620" w:rsidR="00EE19D1">
        <w:rPr>
          <w:b w:val="1"/>
          <w:bCs w:val="1"/>
          <w:sz w:val="28"/>
          <w:szCs w:val="28"/>
        </w:rPr>
        <w:t xml:space="preserve"> </w:t>
      </w:r>
      <w:r w:rsidRPr="1F267620" w:rsidR="61B48554">
        <w:rPr>
          <w:b w:val="1"/>
          <w:bCs w:val="1"/>
          <w:sz w:val="28"/>
          <w:szCs w:val="28"/>
        </w:rPr>
        <w:t>low</w:t>
      </w:r>
      <w:r w:rsidRPr="1F267620" w:rsidR="3EAE56A8">
        <w:rPr>
          <w:b w:val="1"/>
          <w:bCs w:val="1"/>
          <w:sz w:val="28"/>
          <w:szCs w:val="28"/>
        </w:rPr>
        <w:t>-</w:t>
      </w:r>
      <w:r w:rsidRPr="1F267620" w:rsidR="61B48554">
        <w:rPr>
          <w:b w:val="1"/>
          <w:bCs w:val="1"/>
          <w:sz w:val="28"/>
          <w:szCs w:val="28"/>
        </w:rPr>
        <w:t>cost</w:t>
      </w:r>
      <w:r w:rsidRPr="1F267620" w:rsidR="4D523E5A">
        <w:rPr>
          <w:b w:val="1"/>
          <w:bCs w:val="1"/>
          <w:sz w:val="28"/>
          <w:szCs w:val="28"/>
        </w:rPr>
        <w:t xml:space="preserve"> and</w:t>
      </w:r>
      <w:r w:rsidRPr="1F267620" w:rsidR="61B48554">
        <w:rPr>
          <w:b w:val="1"/>
          <w:bCs w:val="1"/>
          <w:sz w:val="28"/>
          <w:szCs w:val="28"/>
        </w:rPr>
        <w:t xml:space="preserve"> </w:t>
      </w:r>
      <w:r w:rsidRPr="1F267620" w:rsidR="0A08D655">
        <w:rPr>
          <w:b w:val="1"/>
          <w:bCs w:val="1"/>
          <w:sz w:val="28"/>
          <w:szCs w:val="28"/>
        </w:rPr>
        <w:t xml:space="preserve">easy to use </w:t>
      </w:r>
      <w:r w:rsidRPr="1F267620" w:rsidR="00EE19D1">
        <w:rPr>
          <w:b w:val="1"/>
          <w:bCs w:val="1"/>
          <w:sz w:val="28"/>
          <w:szCs w:val="28"/>
        </w:rPr>
        <w:t>air sampling protocol</w:t>
      </w:r>
    </w:p>
    <w:p w:rsidRPr="00EE19D1" w:rsidR="00EE19D1" w:rsidP="00EE19D1" w:rsidRDefault="00EE19D1" w14:paraId="4C018CCD" w14:textId="47FB5166">
      <w:pPr>
        <w:rPr>
          <w:b/>
          <w:bCs/>
          <w:sz w:val="24"/>
          <w:szCs w:val="24"/>
        </w:rPr>
      </w:pPr>
      <w:r w:rsidRPr="00EE19D1">
        <w:rPr>
          <w:b/>
          <w:bCs/>
          <w:sz w:val="24"/>
          <w:szCs w:val="24"/>
        </w:rPr>
        <w:t>Introduction</w:t>
      </w:r>
    </w:p>
    <w:p w:rsidRPr="00EE19D1" w:rsidR="00EE19D1" w:rsidP="24F9B52D" w:rsidRDefault="00EE19D1" w14:paraId="72836CF6" w14:textId="1BACEBBD">
      <w:pPr>
        <w:pStyle w:val="Normal"/>
        <w:suppressLineNumbers w:val="0"/>
        <w:bidi w:val="0"/>
        <w:spacing w:before="0" w:beforeAutospacing="off" w:after="160" w:afterAutospacing="off" w:line="259" w:lineRule="auto"/>
        <w:ind w:left="0" w:right="0"/>
        <w:jc w:val="left"/>
      </w:pPr>
      <w:r w:rsidR="49E09BFA">
        <w:rPr/>
        <w:t xml:space="preserve">A </w:t>
      </w:r>
      <w:r w:rsidR="6E4576B5">
        <w:rPr/>
        <w:t xml:space="preserve">challenge </w:t>
      </w:r>
      <w:r w:rsidR="49E09BFA">
        <w:rPr/>
        <w:t>w</w:t>
      </w:r>
      <w:r w:rsidR="51748E52">
        <w:rPr/>
        <w:t>hen</w:t>
      </w:r>
      <w:r w:rsidR="49E09BFA">
        <w:rPr/>
        <w:t xml:space="preserve"> </w:t>
      </w:r>
      <w:r w:rsidR="21876861">
        <w:rPr/>
        <w:t xml:space="preserve">quantifying </w:t>
      </w:r>
      <w:r w:rsidR="49E09BFA">
        <w:rPr/>
        <w:t>aerial resistance fractions in </w:t>
      </w:r>
      <w:r w:rsidRPr="2828E852" w:rsidR="49E09BFA">
        <w:rPr>
          <w:i w:val="1"/>
          <w:iCs w:val="1"/>
        </w:rPr>
        <w:t>Aspergillus fumigatus</w:t>
      </w:r>
      <w:r w:rsidRPr="2828E852" w:rsidR="171B3C74">
        <w:rPr>
          <w:i w:val="1"/>
          <w:iCs w:val="1"/>
        </w:rPr>
        <w:t xml:space="preserve"> </w:t>
      </w:r>
      <w:r w:rsidRPr="2828E852" w:rsidR="39283BD2">
        <w:rPr>
          <w:i w:val="0"/>
          <w:iCs w:val="0"/>
        </w:rPr>
        <w:t xml:space="preserve">through space </w:t>
      </w:r>
      <w:r w:rsidR="49E09BFA">
        <w:rPr/>
        <w:t xml:space="preserve">is the </w:t>
      </w:r>
      <w:r w:rsidR="55F8CEDC">
        <w:rPr/>
        <w:t xml:space="preserve">need for </w:t>
      </w:r>
      <w:r w:rsidR="42AB6A7A">
        <w:rPr/>
        <w:t>enough</w:t>
      </w:r>
      <w:r w:rsidR="49E09BFA">
        <w:rPr/>
        <w:t xml:space="preserve"> airborne spores</w:t>
      </w:r>
      <w:r w:rsidR="3512A289">
        <w:rPr/>
        <w:t xml:space="preserve"> </w:t>
      </w:r>
      <w:r w:rsidR="49E09BFA">
        <w:rPr/>
        <w:t>per sample</w:t>
      </w:r>
      <w:r w:rsidR="49E09BFA">
        <w:rPr/>
        <w:t>.</w:t>
      </w:r>
      <w:r>
        <w:br/>
      </w:r>
      <w:r w:rsidR="4B447202">
        <w:rPr/>
        <w:t>I</w:t>
      </w:r>
      <w:r w:rsidR="4B447202">
        <w:rPr/>
        <w:t>ndeed, t</w:t>
      </w:r>
      <w:r w:rsidR="16E5E38A">
        <w:rPr/>
        <w:t xml:space="preserve">o </w:t>
      </w:r>
      <w:r w:rsidR="16E5E38A">
        <w:rPr/>
        <w:t>estimat</w:t>
      </w:r>
      <w:r w:rsidR="16E5E38A">
        <w:rPr/>
        <w:t>e</w:t>
      </w:r>
      <w:r w:rsidR="16E5E38A">
        <w:rPr/>
        <w:t xml:space="preserve"> resistance fractions </w:t>
      </w:r>
      <w:r w:rsidR="6FEA5398">
        <w:rPr/>
        <w:t xml:space="preserve">quantitatively </w:t>
      </w:r>
      <w:r w:rsidR="16E5E38A">
        <w:rPr/>
        <w:t>fr</w:t>
      </w:r>
      <w:r w:rsidR="49E09BFA">
        <w:rPr/>
        <w:t>om</w:t>
      </w:r>
      <w:r w:rsidR="49E09BFA">
        <w:rPr/>
        <w:t xml:space="preserve"> </w:t>
      </w:r>
      <w:r w:rsidR="16C322DA">
        <w:rPr/>
        <w:t>a practically infinit</w:t>
      </w:r>
      <w:r w:rsidR="16C322DA">
        <w:rPr/>
        <w:t>e</w:t>
      </w:r>
      <w:r w:rsidR="49E09BFA">
        <w:rPr/>
        <w:t xml:space="preserve"> population, </w:t>
      </w:r>
      <w:r w:rsidR="49E09BFA">
        <w:rPr/>
        <w:t xml:space="preserve">at least </w:t>
      </w:r>
      <w:r w:rsidR="231AE0D6">
        <w:rPr/>
        <w:t>25</w:t>
      </w:r>
      <w:r w:rsidR="49E09BFA">
        <w:rPr/>
        <w:t>-2</w:t>
      </w:r>
      <w:r w:rsidR="49E09BFA">
        <w:rPr/>
        <w:t>5</w:t>
      </w:r>
      <w:r w:rsidR="49E09BFA">
        <w:rPr/>
        <w:t>0 spores</w:t>
      </w:r>
      <w:r w:rsidR="49E09BFA">
        <w:rPr/>
        <w:t xml:space="preserve"> </w:t>
      </w:r>
      <w:r w:rsidR="0A81F43F">
        <w:rPr/>
        <w:t xml:space="preserve">(see main text) </w:t>
      </w:r>
      <w:r w:rsidR="49E09BFA">
        <w:rPr/>
        <w:t xml:space="preserve">should be assayed </w:t>
      </w:r>
      <w:r w:rsidR="49E09BFA">
        <w:rPr/>
        <w:t xml:space="preserve">per sample </w:t>
      </w:r>
      <w:r w:rsidR="49E09BFA">
        <w:rPr/>
        <w:t xml:space="preserve">per </w:t>
      </w:r>
      <w:r w:rsidR="49E09BFA">
        <w:rPr/>
        <w:t>tri</w:t>
      </w:r>
      <w:r w:rsidR="49E09BFA">
        <w:rPr/>
        <w:t xml:space="preserve">azole </w:t>
      </w:r>
      <w:r w:rsidR="7986AE82">
        <w:rPr/>
        <w:t>screened</w:t>
      </w:r>
      <w:r w:rsidR="49E09BFA">
        <w:rPr/>
        <w:t xml:space="preserve">. </w:t>
      </w:r>
      <w:r w:rsidR="450BF41B">
        <w:rPr/>
        <w:t>This protocol</w:t>
      </w:r>
      <w:r w:rsidR="49E09BFA">
        <w:rPr/>
        <w:t xml:space="preserve"> aims to </w:t>
      </w:r>
      <w:r w:rsidR="03E5942B">
        <w:rPr/>
        <w:t xml:space="preserve">overcome this </w:t>
      </w:r>
      <w:r w:rsidR="40B3B4F5">
        <w:rPr/>
        <w:t>challenge</w:t>
      </w:r>
      <w:r w:rsidR="49E09BFA">
        <w:rPr/>
        <w:t xml:space="preserve"> </w:t>
      </w:r>
      <w:r w:rsidR="49E09BFA">
        <w:rPr/>
        <w:t xml:space="preserve">by </w:t>
      </w:r>
      <w:r w:rsidR="49E09BFA">
        <w:rPr/>
        <w:t>providing</w:t>
      </w:r>
      <w:r w:rsidR="49E09BFA">
        <w:rPr/>
        <w:t xml:space="preserve"> </w:t>
      </w:r>
      <w:r w:rsidR="5E050CC6">
        <w:rPr/>
        <w:t>a method</w:t>
      </w:r>
      <w:r w:rsidR="49E09BFA">
        <w:rPr/>
        <w:t xml:space="preserve"> to collect large numbers </w:t>
      </w:r>
      <w:r w:rsidR="0E5CB964">
        <w:rPr/>
        <w:t xml:space="preserve">of </w:t>
      </w:r>
      <w:r w:rsidR="49E09BFA">
        <w:rPr/>
        <w:t xml:space="preserve">airborne </w:t>
      </w:r>
      <w:r w:rsidR="0E5CB964">
        <w:rPr/>
        <w:t>colony-forming units (CFUs)</w:t>
      </w:r>
      <w:r w:rsidR="49E09BFA">
        <w:rPr/>
        <w:t xml:space="preserve"> which can </w:t>
      </w:r>
      <w:r w:rsidR="541B3DB1">
        <w:rPr/>
        <w:t>directly</w:t>
      </w:r>
      <w:r w:rsidR="49E09BFA">
        <w:rPr/>
        <w:t xml:space="preserve"> be subject</w:t>
      </w:r>
      <w:r w:rsidR="605C2C6E">
        <w:rPr/>
        <w:t>ed</w:t>
      </w:r>
      <w:r w:rsidR="49E09BFA">
        <w:rPr/>
        <w:t xml:space="preserve"> to </w:t>
      </w:r>
      <w:r w:rsidR="2B3D63CB">
        <w:rPr/>
        <w:t>ph</w:t>
      </w:r>
      <w:r w:rsidR="2B3D63CB">
        <w:rPr/>
        <w:t xml:space="preserve">enotypic antifungal </w:t>
      </w:r>
      <w:r w:rsidR="49E09BFA">
        <w:rPr/>
        <w:t>resistance screening</w:t>
      </w:r>
      <w:r w:rsidR="49E09BFA">
        <w:rPr/>
        <w:t xml:space="preserve">. For </w:t>
      </w:r>
      <w:r w:rsidR="192A27B4">
        <w:rPr/>
        <w:t xml:space="preserve">phenotypic </w:t>
      </w:r>
      <w:r w:rsidR="49E09BFA">
        <w:rPr/>
        <w:t xml:space="preserve">resistance screening, sampling will be done </w:t>
      </w:r>
      <w:r w:rsidR="49E09BFA">
        <w:rPr/>
        <w:t>in</w:t>
      </w:r>
      <w:r w:rsidR="49E09BFA">
        <w:rPr/>
        <w:t xml:space="preserve"> sets of three sticky seals per</w:t>
      </w:r>
      <w:r w:rsidR="51CEAB53">
        <w:rPr/>
        <w:t xml:space="preserve"> employed</w:t>
      </w:r>
      <w:r w:rsidR="49E09BFA">
        <w:rPr/>
        <w:t xml:space="preserve"> </w:t>
      </w:r>
      <w:r w:rsidR="778FA4BF">
        <w:rPr/>
        <w:t xml:space="preserve">plastic </w:t>
      </w:r>
      <w:r w:rsidR="49E09BFA">
        <w:rPr/>
        <w:t>delta trap</w:t>
      </w:r>
      <w:r w:rsidR="49E09BFA">
        <w:rPr/>
        <w:t xml:space="preserve">. Three seals </w:t>
      </w:r>
      <w:r w:rsidR="3C65F608">
        <w:rPr/>
        <w:t>easily</w:t>
      </w:r>
      <w:r w:rsidR="49E09BFA">
        <w:rPr/>
        <w:t xml:space="preserve"> fit into the </w:t>
      </w:r>
      <w:r w:rsidR="49E09BFA">
        <w:rPr/>
        <w:t>delta traps which shield the seals from direct sunlight</w:t>
      </w:r>
      <w:r w:rsidR="1164FBA4">
        <w:rPr/>
        <w:t xml:space="preserve"> (</w:t>
      </w:r>
      <w:r w:rsidR="1164FBA4">
        <w:rPr/>
        <w:t>ultraviolet radiation</w:t>
      </w:r>
      <w:r w:rsidR="29A7427E">
        <w:rPr/>
        <w:t>)</w:t>
      </w:r>
      <w:r w:rsidR="49E09BFA">
        <w:rPr/>
        <w:t xml:space="preserve"> which is harmful to </w:t>
      </w:r>
      <w:r w:rsidRPr="2828E852" w:rsidR="49E09BFA">
        <w:rPr>
          <w:i w:val="1"/>
          <w:iCs w:val="1"/>
        </w:rPr>
        <w:t>Aspergillus fumigatus </w:t>
      </w:r>
      <w:r w:rsidR="49E09BFA">
        <w:rPr/>
        <w:t>spores</w:t>
      </w:r>
      <w:r w:rsidR="49E09BFA">
        <w:rPr/>
        <w:t>, while allowing air to flow through</w:t>
      </w:r>
      <w:r w:rsidR="49E09BFA">
        <w:rPr/>
        <w:t xml:space="preserve">. </w:t>
      </w:r>
      <w:r w:rsidR="03CDEE9D">
        <w:rPr/>
        <w:t>By culturing the</w:t>
      </w:r>
      <w:r w:rsidRPr="2828E852" w:rsidR="03CDEE9D">
        <w:rPr>
          <w:i w:val="1"/>
          <w:iCs w:val="1"/>
        </w:rPr>
        <w:t xml:space="preserve"> A. </w:t>
      </w:r>
      <w:r w:rsidRPr="2828E852" w:rsidR="4061307F">
        <w:rPr>
          <w:i w:val="1"/>
          <w:iCs w:val="1"/>
        </w:rPr>
        <w:t>f</w:t>
      </w:r>
      <w:r w:rsidRPr="2828E852" w:rsidR="03CDEE9D">
        <w:rPr>
          <w:i w:val="1"/>
          <w:iCs w:val="1"/>
        </w:rPr>
        <w:t xml:space="preserve">umigatus </w:t>
      </w:r>
      <w:r w:rsidRPr="2828E852" w:rsidR="59183CA6">
        <w:rPr>
          <w:i w:val="0"/>
          <w:iCs w:val="0"/>
        </w:rPr>
        <w:t xml:space="preserve">conidia that stick to the seals </w:t>
      </w:r>
      <w:r w:rsidRPr="2828E852" w:rsidR="03CDEE9D">
        <w:rPr>
          <w:i w:val="0"/>
          <w:iCs w:val="0"/>
        </w:rPr>
        <w:t>directly</w:t>
      </w:r>
      <w:r w:rsidRPr="2828E852" w:rsidR="467F140B">
        <w:rPr>
          <w:i w:val="0"/>
          <w:iCs w:val="0"/>
        </w:rPr>
        <w:t xml:space="preserve"> from the seals, we</w:t>
      </w:r>
      <w:r w:rsidR="49E09BFA">
        <w:rPr/>
        <w:t xml:space="preserve"> can </w:t>
      </w:r>
      <w:r w:rsidR="49E09BFA">
        <w:rPr/>
        <w:t>assess resistance fractions and isolate resistant colonies against t</w:t>
      </w:r>
      <w:r w:rsidR="49E09BFA">
        <w:rPr/>
        <w:t xml:space="preserve">wo </w:t>
      </w:r>
      <w:r w:rsidR="49E09BFA">
        <w:rPr/>
        <w:t xml:space="preserve">different </w:t>
      </w:r>
      <w:r w:rsidR="00B2F5B2">
        <w:rPr/>
        <w:t>tri</w:t>
      </w:r>
      <w:r w:rsidR="49E09BFA">
        <w:rPr/>
        <w:t>azoles per sample (voriconazole</w:t>
      </w:r>
      <w:r w:rsidR="49E09BFA">
        <w:rPr/>
        <w:t xml:space="preserve"> and itraconazole). </w:t>
      </w:r>
      <w:r w:rsidR="00B2F5B2">
        <w:rPr/>
        <w:t xml:space="preserve">The third seal may </w:t>
      </w:r>
      <w:r w:rsidR="5B1E3621">
        <w:rPr/>
        <w:t xml:space="preserve">serve for </w:t>
      </w:r>
      <w:r w:rsidR="7949B6E0">
        <w:rPr/>
        <w:t xml:space="preserve">the </w:t>
      </w:r>
      <w:r w:rsidR="5B1E3621">
        <w:rPr/>
        <w:t>isolation</w:t>
      </w:r>
      <w:r w:rsidR="7949B6E0">
        <w:rPr/>
        <w:t xml:space="preserve"> of triazole-sensitive strains</w:t>
      </w:r>
      <w:r w:rsidR="5B1E3621">
        <w:rPr/>
        <w:t xml:space="preserve"> and </w:t>
      </w:r>
      <w:r w:rsidR="7949B6E0">
        <w:rPr/>
        <w:t xml:space="preserve">for </w:t>
      </w:r>
      <w:r w:rsidR="5B1E3621">
        <w:rPr/>
        <w:t xml:space="preserve">taking </w:t>
      </w:r>
      <w:r w:rsidRPr="2828E852" w:rsidR="5B1E3621">
        <w:rPr>
          <w:i w:val="1"/>
          <w:iCs w:val="1"/>
        </w:rPr>
        <w:t>A. fumigatus</w:t>
      </w:r>
      <w:r w:rsidR="5B1E3621">
        <w:rPr/>
        <w:t xml:space="preserve"> population samples. </w:t>
      </w:r>
      <w:r w:rsidR="49E09BFA">
        <w:rPr/>
        <w:t xml:space="preserve">Importantly, the relative </w:t>
      </w:r>
      <w:r w:rsidR="3977D3E8">
        <w:rPr/>
        <w:t xml:space="preserve">convenience </w:t>
      </w:r>
      <w:r w:rsidR="49E09BFA">
        <w:rPr/>
        <w:t>of this method</w:t>
      </w:r>
      <w:r w:rsidR="6F741D6B">
        <w:rPr/>
        <w:t>,</w:t>
      </w:r>
      <w:r w:rsidR="49E09BFA">
        <w:rPr/>
        <w:t xml:space="preserve"> </w:t>
      </w:r>
      <w:r w:rsidR="73CDFB50">
        <w:rPr/>
        <w:t xml:space="preserve">such as </w:t>
      </w:r>
      <w:r w:rsidR="4534A1A2">
        <w:rPr/>
        <w:t xml:space="preserve">its </w:t>
      </w:r>
      <w:r w:rsidR="73CDFB50">
        <w:rPr/>
        <w:t xml:space="preserve">low cost and </w:t>
      </w:r>
      <w:r w:rsidR="28F65BBC">
        <w:rPr/>
        <w:t>its suitability</w:t>
      </w:r>
      <w:r w:rsidR="73CDFB50">
        <w:rPr/>
        <w:t xml:space="preserve"> for</w:t>
      </w:r>
      <w:r w:rsidR="2B9BDA3B">
        <w:rPr/>
        <w:t xml:space="preserve"> distribution via standard postal services</w:t>
      </w:r>
      <w:r w:rsidR="23F87921">
        <w:rPr/>
        <w:t>,</w:t>
      </w:r>
      <w:r w:rsidR="73CDFB50">
        <w:rPr/>
        <w:t xml:space="preserve"> </w:t>
      </w:r>
      <w:r w:rsidR="49E09BFA">
        <w:rPr/>
        <w:t xml:space="preserve">makes it suitable for large-scale applications such as </w:t>
      </w:r>
      <w:r w:rsidR="2ADE94E8">
        <w:rPr/>
        <w:t xml:space="preserve">surveillance screening and point prevalence </w:t>
      </w:r>
      <w:r w:rsidR="2ADE94E8">
        <w:rPr/>
        <w:t>measur</w:t>
      </w:r>
      <w:r w:rsidR="65CA8CA5">
        <w:rPr/>
        <w:t>e</w:t>
      </w:r>
      <w:r w:rsidR="2ADE94E8">
        <w:rPr/>
        <w:t>ments</w:t>
      </w:r>
      <w:r w:rsidR="2ADE94E8">
        <w:rPr/>
        <w:t xml:space="preserve"> involving </w:t>
      </w:r>
      <w:r w:rsidR="64C5350C">
        <w:rPr/>
        <w:t>many</w:t>
      </w:r>
      <w:r w:rsidR="2ADE94E8">
        <w:rPr/>
        <w:t xml:space="preserve"> participants and locations.</w:t>
      </w:r>
    </w:p>
    <w:p w:rsidR="2828E852" w:rsidP="2828E852" w:rsidRDefault="2828E852" w14:paraId="6602D905" w14:textId="004E774C">
      <w:pPr>
        <w:pStyle w:val="Normal"/>
        <w:suppressLineNumbers w:val="0"/>
        <w:bidi w:val="0"/>
        <w:spacing w:before="0" w:beforeAutospacing="off" w:after="160" w:afterAutospacing="off" w:line="259" w:lineRule="auto"/>
        <w:ind w:left="0" w:right="0"/>
        <w:jc w:val="left"/>
      </w:pPr>
    </w:p>
    <w:p w:rsidR="2828E852" w:rsidP="2828E852" w:rsidRDefault="2828E852" w14:paraId="54FF3544" w14:textId="5395F0BA">
      <w:pPr>
        <w:pStyle w:val="Normal"/>
        <w:suppressLineNumbers w:val="0"/>
        <w:bidi w:val="0"/>
        <w:spacing w:before="0" w:beforeAutospacing="off" w:after="160" w:afterAutospacing="off" w:line="259" w:lineRule="auto"/>
        <w:ind w:left="0" w:right="0"/>
        <w:jc w:val="left"/>
      </w:pPr>
    </w:p>
    <w:p w:rsidR="2828E852" w:rsidP="2828E852" w:rsidRDefault="2828E852" w14:paraId="12373A45" w14:textId="1DDC54CF">
      <w:pPr>
        <w:pStyle w:val="Normal"/>
        <w:suppressLineNumbers w:val="0"/>
        <w:bidi w:val="0"/>
        <w:spacing w:before="0" w:beforeAutospacing="off" w:after="160" w:afterAutospacing="off" w:line="259" w:lineRule="auto"/>
        <w:ind w:left="0" w:right="0"/>
        <w:jc w:val="left"/>
      </w:pPr>
    </w:p>
    <w:p w:rsidR="2828E852" w:rsidP="2828E852" w:rsidRDefault="2828E852" w14:paraId="7D78256A" w14:textId="3A0E0FCE">
      <w:pPr>
        <w:pStyle w:val="Normal"/>
        <w:suppressLineNumbers w:val="0"/>
        <w:bidi w:val="0"/>
        <w:spacing w:before="0" w:beforeAutospacing="off" w:after="160" w:afterAutospacing="off" w:line="259" w:lineRule="auto"/>
        <w:ind w:left="0" w:right="0"/>
        <w:jc w:val="left"/>
      </w:pPr>
    </w:p>
    <w:p w:rsidR="2828E852" w:rsidP="2828E852" w:rsidRDefault="2828E852" w14:paraId="1BBBB721" w14:textId="0C1E949B">
      <w:pPr>
        <w:pStyle w:val="Normal"/>
        <w:suppressLineNumbers w:val="0"/>
        <w:bidi w:val="0"/>
        <w:spacing w:before="0" w:beforeAutospacing="off" w:after="160" w:afterAutospacing="off" w:line="259" w:lineRule="auto"/>
        <w:ind w:left="0" w:right="0"/>
        <w:jc w:val="left"/>
      </w:pPr>
    </w:p>
    <w:p w:rsidR="2828E852" w:rsidP="2828E852" w:rsidRDefault="2828E852" w14:paraId="0EE0EFD2" w14:textId="15516745">
      <w:pPr>
        <w:pStyle w:val="Normal"/>
        <w:suppressLineNumbers w:val="0"/>
        <w:bidi w:val="0"/>
        <w:spacing w:before="0" w:beforeAutospacing="off" w:after="160" w:afterAutospacing="off" w:line="259" w:lineRule="auto"/>
        <w:ind w:left="0" w:right="0"/>
        <w:jc w:val="left"/>
      </w:pPr>
    </w:p>
    <w:p w:rsidR="2828E852" w:rsidP="2828E852" w:rsidRDefault="2828E852" w14:paraId="1E6CF0D6" w14:textId="557B81A1">
      <w:pPr>
        <w:pStyle w:val="Normal"/>
        <w:suppressLineNumbers w:val="0"/>
        <w:bidi w:val="0"/>
        <w:spacing w:before="0" w:beforeAutospacing="off" w:after="160" w:afterAutospacing="off" w:line="259" w:lineRule="auto"/>
        <w:ind w:left="0" w:right="0"/>
        <w:jc w:val="left"/>
      </w:pPr>
    </w:p>
    <w:p w:rsidR="2828E852" w:rsidP="2828E852" w:rsidRDefault="2828E852" w14:paraId="72405EC9" w14:textId="34EBDDC4">
      <w:pPr>
        <w:pStyle w:val="Normal"/>
        <w:suppressLineNumbers w:val="0"/>
        <w:bidi w:val="0"/>
        <w:spacing w:before="0" w:beforeAutospacing="off" w:after="160" w:afterAutospacing="off" w:line="259" w:lineRule="auto"/>
        <w:ind w:left="0" w:right="0"/>
        <w:jc w:val="left"/>
      </w:pPr>
    </w:p>
    <w:p w:rsidR="2828E852" w:rsidP="2828E852" w:rsidRDefault="2828E852" w14:paraId="6FC20F77" w14:textId="0DA53E9D">
      <w:pPr>
        <w:pStyle w:val="Normal"/>
        <w:suppressLineNumbers w:val="0"/>
        <w:bidi w:val="0"/>
        <w:spacing w:before="0" w:beforeAutospacing="off" w:after="160" w:afterAutospacing="off" w:line="259" w:lineRule="auto"/>
        <w:ind w:left="0" w:right="0"/>
        <w:jc w:val="left"/>
      </w:pPr>
    </w:p>
    <w:p w:rsidR="2828E852" w:rsidP="2828E852" w:rsidRDefault="2828E852" w14:paraId="6FFDC6F5" w14:textId="5CC0DBBC">
      <w:pPr>
        <w:pStyle w:val="Normal"/>
        <w:suppressLineNumbers w:val="0"/>
        <w:bidi w:val="0"/>
        <w:spacing w:before="0" w:beforeAutospacing="off" w:after="160" w:afterAutospacing="off" w:line="259" w:lineRule="auto"/>
        <w:ind w:left="0" w:right="0"/>
        <w:jc w:val="left"/>
      </w:pPr>
    </w:p>
    <w:p w:rsidR="2828E852" w:rsidP="2828E852" w:rsidRDefault="2828E852" w14:paraId="52F82F95" w14:textId="62EB8E15">
      <w:pPr>
        <w:pStyle w:val="Normal"/>
        <w:suppressLineNumbers w:val="0"/>
        <w:bidi w:val="0"/>
        <w:spacing w:before="0" w:beforeAutospacing="off" w:after="160" w:afterAutospacing="off" w:line="259" w:lineRule="auto"/>
        <w:ind w:left="0" w:right="0"/>
        <w:jc w:val="left"/>
      </w:pPr>
    </w:p>
    <w:p w:rsidR="2828E852" w:rsidP="2828E852" w:rsidRDefault="2828E852" w14:paraId="78737B42" w14:textId="33205C84">
      <w:pPr>
        <w:pStyle w:val="Normal"/>
        <w:suppressLineNumbers w:val="0"/>
        <w:bidi w:val="0"/>
        <w:spacing w:before="0" w:beforeAutospacing="off" w:after="160" w:afterAutospacing="off" w:line="259" w:lineRule="auto"/>
        <w:ind w:left="0" w:right="0"/>
        <w:jc w:val="left"/>
      </w:pPr>
    </w:p>
    <w:p w:rsidR="2828E852" w:rsidP="2828E852" w:rsidRDefault="2828E852" w14:paraId="423DAD5E" w14:textId="007C6E82">
      <w:pPr>
        <w:pStyle w:val="Normal"/>
        <w:suppressLineNumbers w:val="0"/>
        <w:bidi w:val="0"/>
        <w:spacing w:before="0" w:beforeAutospacing="off" w:after="160" w:afterAutospacing="off" w:line="259" w:lineRule="auto"/>
        <w:ind w:left="0" w:right="0"/>
        <w:jc w:val="left"/>
      </w:pPr>
    </w:p>
    <w:p w:rsidR="2828E852" w:rsidP="2828E852" w:rsidRDefault="2828E852" w14:paraId="2D965163" w14:textId="226E7F97">
      <w:pPr>
        <w:pStyle w:val="Normal"/>
        <w:suppressLineNumbers w:val="0"/>
        <w:bidi w:val="0"/>
        <w:spacing w:before="0" w:beforeAutospacing="off" w:after="160" w:afterAutospacing="off" w:line="259" w:lineRule="auto"/>
        <w:ind w:left="0" w:right="0"/>
        <w:jc w:val="left"/>
      </w:pPr>
    </w:p>
    <w:p w:rsidR="2828E852" w:rsidP="2828E852" w:rsidRDefault="2828E852" w14:paraId="2A23A80D" w14:textId="108D0DBD">
      <w:pPr>
        <w:pStyle w:val="Normal"/>
        <w:suppressLineNumbers w:val="0"/>
        <w:bidi w:val="0"/>
        <w:spacing w:before="0" w:beforeAutospacing="off" w:after="160" w:afterAutospacing="off" w:line="259" w:lineRule="auto"/>
        <w:ind w:left="0" w:right="0"/>
        <w:jc w:val="left"/>
      </w:pPr>
    </w:p>
    <w:p w:rsidR="2828E852" w:rsidP="2828E852" w:rsidRDefault="2828E852" w14:paraId="6C6A6DEB" w14:textId="35F701EF">
      <w:pPr>
        <w:pStyle w:val="Normal"/>
        <w:suppressLineNumbers w:val="0"/>
        <w:bidi w:val="0"/>
        <w:spacing w:before="0" w:beforeAutospacing="off" w:after="160" w:afterAutospacing="off" w:line="259" w:lineRule="auto"/>
        <w:ind w:left="0" w:right="0"/>
        <w:jc w:val="left"/>
      </w:pPr>
    </w:p>
    <w:p w:rsidR="2828E852" w:rsidP="2828E852" w:rsidRDefault="2828E852" w14:paraId="47DEFE2C" w14:textId="285B6BFD">
      <w:pPr>
        <w:pStyle w:val="Normal"/>
        <w:suppressLineNumbers w:val="0"/>
        <w:bidi w:val="0"/>
        <w:spacing w:before="0" w:beforeAutospacing="off" w:after="160" w:afterAutospacing="off" w:line="259" w:lineRule="auto"/>
        <w:ind w:left="0" w:right="0"/>
        <w:jc w:val="left"/>
      </w:pPr>
    </w:p>
    <w:p w:rsidR="2828E852" w:rsidP="2828E852" w:rsidRDefault="2828E852" w14:paraId="14A1EEF5" w14:textId="64D12E6C">
      <w:pPr>
        <w:pStyle w:val="Normal"/>
        <w:suppressLineNumbers w:val="0"/>
        <w:bidi w:val="0"/>
        <w:spacing w:before="0" w:beforeAutospacing="off" w:after="160" w:afterAutospacing="off" w:line="259" w:lineRule="auto"/>
        <w:ind w:left="0" w:right="0"/>
        <w:jc w:val="left"/>
      </w:pPr>
    </w:p>
    <w:p w:rsidR="2828E852" w:rsidP="2828E852" w:rsidRDefault="2828E852" w14:paraId="114A8108" w14:textId="40AA11A3">
      <w:pPr>
        <w:pStyle w:val="Normal"/>
        <w:suppressLineNumbers w:val="0"/>
        <w:bidi w:val="0"/>
        <w:spacing w:before="0" w:beforeAutospacing="off" w:after="160" w:afterAutospacing="off" w:line="259" w:lineRule="auto"/>
        <w:ind w:left="0" w:right="0"/>
        <w:jc w:val="left"/>
      </w:pPr>
    </w:p>
    <w:p w:rsidRPr="00EE19D1" w:rsidR="00EE19D1" w:rsidP="00EE19D1" w:rsidRDefault="00EE19D1" w14:paraId="1638CCE1" w14:textId="70272B3F">
      <w:r w:rsidRPr="2828E852" w:rsidR="00EE19D1">
        <w:rPr>
          <w:b w:val="1"/>
          <w:bCs w:val="1"/>
          <w:sz w:val="28"/>
          <w:szCs w:val="28"/>
        </w:rPr>
        <w:t>Preparing delta trap air sampling kits</w:t>
      </w:r>
    </w:p>
    <w:p w:rsidRPr="00EE19D1" w:rsidR="00EE19D1" w:rsidP="00EE19D1" w:rsidRDefault="00EE19D1" w14:paraId="2E7C07CA" w14:textId="7996312A">
      <w:r w:rsidR="00EE19D1">
        <w:rPr/>
        <w:t>For each sampling kit prep the following components:</w:t>
      </w:r>
      <w:r>
        <w:br/>
      </w:r>
    </w:p>
    <w:p w:rsidRPr="00EE19D1" w:rsidR="00EE19D1" w:rsidP="00EE19D1" w:rsidRDefault="00EE19D1" w14:paraId="67438F52" w14:textId="44AC74D5">
      <w:pPr>
        <w:numPr>
          <w:ilvl w:val="0"/>
          <w:numId w:val="2"/>
        </w:numPr>
        <w:rPr/>
      </w:pPr>
      <w:r w:rsidR="10B19FCA">
        <w:rPr/>
        <w:t>A folded delta trap wrapped</w:t>
      </w:r>
      <w:r w:rsidR="10B19FCA">
        <w:rPr/>
        <w:t xml:space="preserve"> (</w:t>
      </w:r>
      <w:r w:rsidR="10B19FCA">
        <w:rPr/>
        <w:t>Biogrowi</w:t>
      </w:r>
      <w:r w:rsidR="10B19FCA">
        <w:rPr/>
        <w:t xml:space="preserve"> </w:t>
      </w:r>
      <w:r w:rsidR="33719004">
        <w:rPr/>
        <w:t xml:space="preserve"> </w:t>
      </w:r>
      <w:r w:rsidRPr="2828E852" w:rsidR="33719004">
        <w:rPr>
          <w:i w:val="1"/>
          <w:iCs w:val="1"/>
        </w:rPr>
        <w:t>https://www.biogroei.nl/deltaval-met-bodemlijmplaten</w:t>
      </w:r>
      <w:r w:rsidR="33719004">
        <w:rPr/>
        <w:t xml:space="preserve"> </w:t>
      </w:r>
      <w:r w:rsidR="10B19FCA">
        <w:rPr/>
        <w:t>or similar)</w:t>
      </w:r>
      <w:r w:rsidR="10B19FCA">
        <w:rPr/>
        <w:t xml:space="preserve"> with </w:t>
      </w:r>
      <w:r w:rsidR="10B19FCA">
        <w:rPr/>
        <w:t xml:space="preserve">3 </w:t>
      </w:r>
      <w:r w:rsidR="10B19FCA">
        <w:rPr/>
        <w:t>rubber bands.</w:t>
      </w:r>
    </w:p>
    <w:p w:rsidRPr="00EE19D1" w:rsidR="00EE19D1" w:rsidP="00EE19D1" w:rsidRDefault="00EE19D1" w14:paraId="25DE2CCF" w14:textId="52F9CC7E">
      <w:pPr>
        <w:numPr>
          <w:ilvl w:val="0"/>
          <w:numId w:val="2"/>
        </w:numPr>
      </w:pPr>
      <w:r w:rsidRPr="00EE19D1">
        <w:t>A piece of rope (~</w:t>
      </w:r>
      <w:r>
        <w:t>4</w:t>
      </w:r>
      <w:r w:rsidRPr="00EE19D1">
        <w:t>0 cm).</w:t>
      </w:r>
    </w:p>
    <w:p w:rsidRPr="00EE19D1" w:rsidR="00EE19D1" w:rsidP="00EE19D1" w:rsidRDefault="00EE19D1" w14:paraId="5769C9E1" w14:textId="77777777">
      <w:pPr>
        <w:numPr>
          <w:ilvl w:val="0"/>
          <w:numId w:val="2"/>
        </w:numPr>
      </w:pPr>
      <w:r w:rsidRPr="00EE19D1">
        <w:t>A small (~15x24cm or similar) zip-lock bag containing:</w:t>
      </w:r>
    </w:p>
    <w:p w:rsidRPr="00EE19D1" w:rsidR="00EE19D1" w:rsidP="00EE19D1" w:rsidRDefault="00EE19D1" w14:paraId="10729DEC" w14:textId="7585EB65">
      <w:pPr>
        <w:numPr>
          <w:ilvl w:val="1"/>
          <w:numId w:val="2"/>
        </w:numPr>
      </w:pPr>
      <w:r w:rsidRPr="00EE19D1">
        <w:t>Three PCR Seals (BIO-RAD, Ref: MSB1001), of which one non-sticky strip has been cut such that all seals are 11 cm long.</w:t>
      </w:r>
      <w:r w:rsidR="00142816">
        <w:t xml:space="preserve"> (this ensure</w:t>
      </w:r>
      <w:r w:rsidR="005803FA">
        <w:t>s</w:t>
      </w:r>
      <w:r w:rsidR="00142816">
        <w:t xml:space="preserve"> </w:t>
      </w:r>
      <w:r w:rsidR="005803FA">
        <w:t>the seals</w:t>
      </w:r>
      <w:r w:rsidR="00142816">
        <w:t xml:space="preserve"> fit in 12x12cm </w:t>
      </w:r>
      <w:r w:rsidR="005803FA">
        <w:t>dishes for processing)</w:t>
      </w:r>
    </w:p>
    <w:p w:rsidRPr="00EE19D1" w:rsidR="00EE19D1" w:rsidP="00EE19D1" w:rsidRDefault="00EE19D1" w14:paraId="182130C4" w14:textId="77777777">
      <w:pPr>
        <w:numPr>
          <w:ilvl w:val="1"/>
          <w:numId w:val="2"/>
        </w:numPr>
      </w:pPr>
      <w:r w:rsidRPr="00EE19D1">
        <w:t>6-7 poster putties (Pritt poster buddies or similar).</w:t>
      </w:r>
    </w:p>
    <w:p w:rsidRPr="00EE19D1" w:rsidR="00EE19D1" w:rsidP="00EE19D1" w:rsidRDefault="00EE19D1" w14:paraId="4C58945D" w14:textId="77777777">
      <w:pPr>
        <w:numPr>
          <w:ilvl w:val="1"/>
          <w:numId w:val="2"/>
        </w:numPr>
      </w:pPr>
      <w:r w:rsidRPr="00EE19D1">
        <w:t>A small sample sheet on which the following metadata can be noted down:</w:t>
      </w:r>
    </w:p>
    <w:p w:rsidRPr="00EE19D1" w:rsidR="00EE19D1" w:rsidP="00EE19D1" w:rsidRDefault="00EE19D1" w14:paraId="7D40805C" w14:textId="77777777">
      <w:pPr>
        <w:numPr>
          <w:ilvl w:val="2"/>
          <w:numId w:val="2"/>
        </w:numPr>
      </w:pPr>
      <w:r w:rsidRPr="00EE19D1">
        <w:t>Sampling start date.</w:t>
      </w:r>
    </w:p>
    <w:p w:rsidRPr="00EE19D1" w:rsidR="00EE19D1" w:rsidP="00EE19D1" w:rsidRDefault="00EE19D1" w14:paraId="2E893BB0" w14:textId="77777777">
      <w:pPr>
        <w:numPr>
          <w:ilvl w:val="2"/>
          <w:numId w:val="2"/>
        </w:numPr>
      </w:pPr>
      <w:r w:rsidRPr="00EE19D1">
        <w:t>Sampling end date.</w:t>
      </w:r>
    </w:p>
    <w:p w:rsidRPr="00EE19D1" w:rsidR="00EE19D1" w:rsidP="00EE19D1" w:rsidRDefault="00EE19D1" w14:paraId="61C3A8ED" w14:textId="0568EA4B">
      <w:pPr>
        <w:numPr>
          <w:ilvl w:val="2"/>
          <w:numId w:val="2"/>
        </w:numPr>
      </w:pPr>
      <w:r w:rsidRPr="00EE19D1">
        <w:t>Other relevant metadata such as location or remarks</w:t>
      </w:r>
      <w:r>
        <w:t xml:space="preserve"> as required</w:t>
      </w:r>
      <w:r w:rsidRPr="00EE19D1">
        <w:t>.</w:t>
      </w:r>
    </w:p>
    <w:p w:rsidRPr="00EE19D1" w:rsidR="00EE19D1" w:rsidP="00EE19D1" w:rsidRDefault="00EE19D1" w14:paraId="2A346BB5" w14:textId="0FFCFA8C">
      <w:pPr>
        <w:numPr>
          <w:ilvl w:val="1"/>
          <w:numId w:val="2"/>
        </w:numPr>
      </w:pPr>
      <w:r w:rsidRPr="00EE19D1">
        <w:t>Sampling instructions</w:t>
      </w:r>
      <w:r w:rsidR="003C684B">
        <w:t>, ideally in video format</w:t>
      </w:r>
      <w:r w:rsidRPr="00EE19D1">
        <w:t xml:space="preserve"> (if samples are taken by third parties).</w:t>
      </w:r>
    </w:p>
    <w:p w:rsidR="00EE19D1" w:rsidP="1F267620" w:rsidRDefault="00EE19D1" w14:paraId="3E39DF3B" w14:textId="6316C9C7">
      <w:pPr>
        <w:pStyle w:val="Normal"/>
        <w:suppressLineNumbers w:val="0"/>
        <w:bidi w:val="0"/>
        <w:spacing w:before="0" w:beforeAutospacing="off" w:after="160" w:afterAutospacing="off" w:line="259" w:lineRule="auto"/>
        <w:ind w:left="0" w:right="0"/>
        <w:jc w:val="left"/>
      </w:pPr>
      <w:r>
        <w:br/>
      </w:r>
      <w:r w:rsidR="10B19FCA">
        <w:rPr/>
        <w:t>These contents may be packaged in a standard C4 size envelope, which can be readily distributed by post.</w:t>
      </w:r>
      <w:r>
        <w:br/>
      </w:r>
    </w:p>
    <w:p w:rsidR="00EE19D1" w:rsidP="1F267620" w:rsidRDefault="00EE19D1" w14:paraId="335462F9" w14:textId="3E8FF529">
      <w:pPr>
        <w:pStyle w:val="Normal"/>
        <w:suppressLineNumbers w:val="0"/>
        <w:bidi w:val="0"/>
        <w:spacing w:before="0" w:beforeAutospacing="off" w:after="160" w:afterAutospacing="off" w:line="259" w:lineRule="auto"/>
        <w:ind w:left="0" w:right="0"/>
        <w:jc w:val="left"/>
      </w:pPr>
      <w:r>
        <w:br/>
      </w:r>
      <w:r w:rsidRPr="2828E852" w:rsidR="10B19FCA">
        <w:rPr>
          <w:b w:val="1"/>
          <w:bCs w:val="1"/>
        </w:rPr>
        <w:t>Important</w:t>
      </w:r>
      <w:r w:rsidR="10B19FCA">
        <w:rPr/>
        <w:t xml:space="preserve">: Mark the yellow cover of the seals with the sample ID before sending out the traps. This is not just to keep track of which seals come from which delta trap/sample, but also to </w:t>
      </w:r>
      <w:r w:rsidR="10B19FCA">
        <w:rPr/>
        <w:t>indicate</w:t>
      </w:r>
      <w:r w:rsidR="10B19FCA">
        <w:rPr/>
        <w:t xml:space="preserve"> the side that</w:t>
      </w:r>
      <w:r w:rsidR="2BEB9199">
        <w:rPr/>
        <w:t xml:space="preserve"> it</w:t>
      </w:r>
      <w:r w:rsidR="10B19FCA">
        <w:rPr/>
        <w:t xml:space="preserve"> should be facing up </w:t>
      </w:r>
      <w:r w:rsidR="051C7252">
        <w:rPr/>
        <w:t xml:space="preserve">for the participants </w:t>
      </w:r>
      <w:r w:rsidR="10B19FCA">
        <w:rPr/>
        <w:t>when placing the cover back onto the seal after exposure</w:t>
      </w:r>
      <w:r w:rsidR="10B19FCA">
        <w:rPr/>
        <w:t xml:space="preserve">. </w:t>
      </w:r>
      <w:r w:rsidR="10B19FCA">
        <w:rPr/>
        <w:t xml:space="preserve">If the cover is put back upside down, it will become impossible to remove and the seal </w:t>
      </w:r>
      <w:r w:rsidR="4A6FCBC8">
        <w:rPr/>
        <w:t>will be impossible to proc</w:t>
      </w:r>
      <w:r w:rsidR="0FD6C56A">
        <w:rPr/>
        <w:t>es</w:t>
      </w:r>
      <w:r w:rsidR="4A6FCBC8">
        <w:rPr/>
        <w:t>s</w:t>
      </w:r>
      <w:r w:rsidR="10B19FCA">
        <w:rPr/>
        <w:t>. </w:t>
      </w:r>
      <w:r w:rsidR="4EB622E2">
        <w:rPr/>
        <w:t xml:space="preserve">Hydrophobic parchment paper </w:t>
      </w:r>
      <w:r w:rsidR="4EB622E2">
        <w:rPr/>
        <w:t xml:space="preserve">used for oven baking is a common household product that may be used to replace the yellow cover if it is lost. Other types of paper or plastic cannot be used. </w:t>
      </w:r>
    </w:p>
    <w:p w:rsidR="00EE19D1" w:rsidP="00EE19D1" w:rsidRDefault="00EE19D1" w14:paraId="2EA8667B" w14:textId="0D70406C"/>
    <w:p w:rsidR="00EE19D1" w:rsidP="00EE19D1" w:rsidRDefault="00EE19D1" w14:paraId="26642A81" w14:textId="3CB9F4BA">
      <w:r>
        <w:rPr>
          <w:noProof/>
        </w:rPr>
        <w:drawing>
          <wp:inline distT="0" distB="0" distL="0" distR="0" wp14:anchorId="1DB67B63" wp14:editId="16D0CA35">
            <wp:extent cx="5313600" cy="2700000"/>
            <wp:effectExtent l="0" t="0" r="190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13600" cy="2700000"/>
                    </a:xfrm>
                    <a:prstGeom prst="rect">
                      <a:avLst/>
                    </a:prstGeom>
                    <a:noFill/>
                  </pic:spPr>
                </pic:pic>
              </a:graphicData>
            </a:graphic>
          </wp:inline>
        </w:drawing>
      </w:r>
    </w:p>
    <w:p w:rsidR="00B50503" w:rsidP="003F2717" w:rsidRDefault="00B50503" w14:paraId="1E18D849" w14:textId="77777777">
      <w:pPr>
        <w:rPr>
          <w:b/>
          <w:bCs/>
        </w:rPr>
      </w:pPr>
    </w:p>
    <w:p w:rsidR="00C7039C" w:rsidP="003F2717" w:rsidRDefault="00C7039C" w14:paraId="19C651E0" w14:textId="746C5378">
      <w:pPr>
        <w:rPr>
          <w:b/>
          <w:bCs/>
        </w:rPr>
      </w:pPr>
      <w:r>
        <w:rPr>
          <w:b/>
          <w:bCs/>
        </w:rPr>
        <w:t>Sample site selection</w:t>
      </w:r>
    </w:p>
    <w:p w:rsidR="00C7039C" w:rsidP="003F2717" w:rsidRDefault="00450220" w14:paraId="5EB4F5D6" w14:textId="177A41EB">
      <w:r>
        <w:t>The sampling site at which the trap is deployed should be:</w:t>
      </w:r>
    </w:p>
    <w:p w:rsidR="00450220" w:rsidP="00450220" w:rsidRDefault="00450220" w14:paraId="4CACE721" w14:textId="3E6CB325">
      <w:pPr>
        <w:pStyle w:val="ListParagraph"/>
        <w:numPr>
          <w:ilvl w:val="0"/>
          <w:numId w:val="7"/>
        </w:numPr>
      </w:pPr>
      <w:r>
        <w:t>Outdoors</w:t>
      </w:r>
    </w:p>
    <w:p w:rsidR="00366A93" w:rsidP="00450220" w:rsidRDefault="00366A93" w14:paraId="7D7A08C4" w14:textId="7FA6F581">
      <w:pPr>
        <w:pStyle w:val="ListParagraph"/>
        <w:numPr>
          <w:ilvl w:val="0"/>
          <w:numId w:val="7"/>
        </w:numPr>
      </w:pPr>
      <w:r>
        <w:t>Out of reach of young children or pets</w:t>
      </w:r>
    </w:p>
    <w:p w:rsidR="00366A93" w:rsidP="00450220" w:rsidRDefault="00366A93" w14:paraId="0CB98107" w14:textId="306B8290">
      <w:pPr>
        <w:pStyle w:val="ListParagraph"/>
        <w:numPr>
          <w:ilvl w:val="0"/>
          <w:numId w:val="7"/>
        </w:numPr>
      </w:pPr>
      <w:r>
        <w:t xml:space="preserve">Remain undisturbed for </w:t>
      </w:r>
      <w:r w:rsidR="00E43E53">
        <w:t>4 weeks after the trap is deployed</w:t>
      </w:r>
    </w:p>
    <w:p w:rsidR="00450220" w:rsidP="00450220" w:rsidRDefault="00E65F4E" w14:paraId="78F0FE1B" w14:textId="1D201137">
      <w:pPr>
        <w:pStyle w:val="ListParagraph"/>
        <w:numPr>
          <w:ilvl w:val="0"/>
          <w:numId w:val="7"/>
        </w:numPr>
      </w:pPr>
      <w:r>
        <w:t>Provide an anchor point to securely tie up the trap</w:t>
      </w:r>
      <w:r w:rsidR="0073264E">
        <w:t xml:space="preserve">, </w:t>
      </w:r>
      <w:r w:rsidR="00E43E53">
        <w:t>for example</w:t>
      </w:r>
      <w:r w:rsidR="0073264E">
        <w:t>:</w:t>
      </w:r>
    </w:p>
    <w:p w:rsidR="0073264E" w:rsidP="0073264E" w:rsidRDefault="005926C3" w14:paraId="0BD316B4" w14:textId="6FDEB0ED">
      <w:pPr>
        <w:pStyle w:val="ListParagraph"/>
        <w:numPr>
          <w:ilvl w:val="1"/>
          <w:numId w:val="7"/>
        </w:numPr>
      </w:pPr>
      <w:r>
        <w:t>A t</w:t>
      </w:r>
      <w:r w:rsidR="0073264E">
        <w:t>ree branch</w:t>
      </w:r>
    </w:p>
    <w:p w:rsidR="005926C3" w:rsidP="0073264E" w:rsidRDefault="005926C3" w14:paraId="6FFDDC39" w14:textId="320DE83A">
      <w:pPr>
        <w:pStyle w:val="ListParagraph"/>
        <w:numPr>
          <w:ilvl w:val="1"/>
          <w:numId w:val="7"/>
        </w:numPr>
        <w:rPr/>
      </w:pPr>
      <w:r w:rsidR="38E2A3DA">
        <w:rPr/>
        <w:t xml:space="preserve">Under a </w:t>
      </w:r>
      <w:r w:rsidR="2CFB51AC">
        <w:rPr/>
        <w:t>windowsill</w:t>
      </w:r>
    </w:p>
    <w:p w:rsidR="0073264E" w:rsidP="0073264E" w:rsidRDefault="005926C3" w14:paraId="19488007" w14:textId="20328422">
      <w:pPr>
        <w:pStyle w:val="ListParagraph"/>
        <w:numPr>
          <w:ilvl w:val="1"/>
          <w:numId w:val="7"/>
        </w:numPr>
      </w:pPr>
      <w:r>
        <w:t>A b</w:t>
      </w:r>
      <w:r w:rsidR="0073264E">
        <w:t>ush</w:t>
      </w:r>
    </w:p>
    <w:p w:rsidR="0073264E" w:rsidP="0073264E" w:rsidRDefault="005926C3" w14:paraId="7157056D" w14:textId="7FA6357C">
      <w:pPr>
        <w:pStyle w:val="ListParagraph"/>
        <w:numPr>
          <w:ilvl w:val="1"/>
          <w:numId w:val="7"/>
        </w:numPr>
      </w:pPr>
      <w:r>
        <w:t>A l</w:t>
      </w:r>
      <w:r w:rsidR="0073264E">
        <w:t>aundry line</w:t>
      </w:r>
    </w:p>
    <w:p w:rsidRPr="00AE619D" w:rsidR="0073264E" w:rsidP="0073264E" w:rsidRDefault="005926C3" w14:paraId="5C31B61B" w14:textId="3BB022B9">
      <w:pPr>
        <w:pStyle w:val="ListParagraph"/>
        <w:numPr>
          <w:ilvl w:val="1"/>
          <w:numId w:val="7"/>
        </w:numPr>
      </w:pPr>
      <w:r>
        <w:t>A b</w:t>
      </w:r>
      <w:r w:rsidR="0073264E">
        <w:t>alcony railing</w:t>
      </w:r>
    </w:p>
    <w:p w:rsidRPr="00B50503" w:rsidR="003F2717" w:rsidP="003F2717" w:rsidRDefault="00B50503" w14:paraId="4A288919" w14:textId="0D6D11F0">
      <w:pPr>
        <w:rPr>
          <w:b/>
          <w:bCs/>
        </w:rPr>
      </w:pPr>
      <w:r>
        <w:rPr>
          <w:b/>
          <w:bCs/>
        </w:rPr>
        <w:t xml:space="preserve">Disclaimer regarding the use </w:t>
      </w:r>
      <w:r w:rsidR="00C36E03">
        <w:rPr>
          <w:b/>
          <w:bCs/>
        </w:rPr>
        <w:t>o</w:t>
      </w:r>
      <w:r>
        <w:rPr>
          <w:b/>
          <w:bCs/>
        </w:rPr>
        <w:t>f the traps indoors</w:t>
      </w:r>
      <w:r w:rsidR="00F37EA6">
        <w:rPr>
          <w:b/>
          <w:bCs/>
        </w:rPr>
        <w:t xml:space="preserve"> </w:t>
      </w:r>
      <w:r w:rsidR="00EF2DA2">
        <w:rPr>
          <w:b/>
          <w:bCs/>
        </w:rPr>
        <w:t>or at composters</w:t>
      </w:r>
    </w:p>
    <w:p w:rsidR="003F2717" w:rsidP="003F2717" w:rsidRDefault="003F2717" w14:paraId="10206AA9" w14:textId="3EF6BD62">
      <w:r w:rsidR="0E72D1CD">
        <w:rPr/>
        <w:t xml:space="preserve">The traps are intended for outdoor use and have only been </w:t>
      </w:r>
      <w:r w:rsidR="0E72D1CD">
        <w:rPr/>
        <w:t>validated</w:t>
      </w:r>
      <w:r w:rsidR="0E72D1CD">
        <w:rPr/>
        <w:t xml:space="preserve"> to yield sufficient CFUs for resistance fraction estimations in outdoor environments after </w:t>
      </w:r>
      <w:r w:rsidR="658D6A1C">
        <w:rPr/>
        <w:t>four</w:t>
      </w:r>
      <w:r w:rsidR="0E72D1CD">
        <w:rPr/>
        <w:t xml:space="preserve"> weeks of exposure.</w:t>
      </w:r>
    </w:p>
    <w:p w:rsidR="000E4ADE" w:rsidP="003F2717" w:rsidRDefault="003F2717" w14:paraId="0714497F" w14:textId="09CAAA0D">
      <w:r w:rsidR="6676304E">
        <w:rPr/>
        <w:t>Indoors</w:t>
      </w:r>
      <w:r w:rsidR="1C56286F">
        <w:rPr/>
        <w:t>,</w:t>
      </w:r>
      <w:r w:rsidR="6676304E">
        <w:rPr/>
        <w:t xml:space="preserve"> the seals</w:t>
      </w:r>
      <w:r w:rsidR="7063D913">
        <w:rPr/>
        <w:t xml:space="preserve"> (without the delta trap)</w:t>
      </w:r>
      <w:r w:rsidR="6676304E">
        <w:rPr/>
        <w:t xml:space="preserve"> will </w:t>
      </w:r>
      <w:r w:rsidR="6676304E">
        <w:rPr/>
        <w:t>generally capture</w:t>
      </w:r>
      <w:r w:rsidR="6676304E">
        <w:rPr/>
        <w:t xml:space="preserve"> at least 2-3x fewer CFUs over </w:t>
      </w:r>
      <w:r w:rsidR="4339CFE7">
        <w:rPr/>
        <w:t>four</w:t>
      </w:r>
      <w:r w:rsidR="6676304E">
        <w:rPr/>
        <w:t xml:space="preserve"> weeks</w:t>
      </w:r>
      <w:r w:rsidR="473DD009">
        <w:rPr/>
        <w:t xml:space="preserve"> (data not shown)</w:t>
      </w:r>
      <w:r w:rsidR="6676304E">
        <w:rPr/>
        <w:t xml:space="preserve">. This </w:t>
      </w:r>
      <w:r w:rsidR="7063D913">
        <w:rPr/>
        <w:t>may</w:t>
      </w:r>
      <w:r w:rsidR="6676304E">
        <w:rPr/>
        <w:t xml:space="preserve"> depend on how modern the building </w:t>
      </w:r>
      <w:r w:rsidR="1424DEDF">
        <w:rPr/>
        <w:t xml:space="preserve">is </w:t>
      </w:r>
      <w:r w:rsidR="6676304E">
        <w:rPr/>
        <w:t>and especially its ventilation/</w:t>
      </w:r>
      <w:r w:rsidR="14FA68A0">
        <w:rPr/>
        <w:t xml:space="preserve">HEPA </w:t>
      </w:r>
      <w:r w:rsidR="6676304E">
        <w:rPr/>
        <w:t>air filtration systems</w:t>
      </w:r>
      <w:r w:rsidR="78FB1E45">
        <w:rPr/>
        <w:t>. Extending the exposure time bey</w:t>
      </w:r>
      <w:r w:rsidR="18FF39FA">
        <w:rPr/>
        <w:t xml:space="preserve">ond </w:t>
      </w:r>
      <w:r w:rsidR="75B452F8">
        <w:rPr/>
        <w:t>four</w:t>
      </w:r>
      <w:r w:rsidR="18FF39FA">
        <w:rPr/>
        <w:t xml:space="preserve"> weeks may mitigate the lower indoor </w:t>
      </w:r>
      <w:r w:rsidR="638684B0">
        <w:rPr/>
        <w:t>CFU yield</w:t>
      </w:r>
      <w:r w:rsidR="6031F961">
        <w:rPr/>
        <w:t xml:space="preserve"> but this requires further </w:t>
      </w:r>
      <w:r w:rsidR="6FAA9DD7">
        <w:rPr/>
        <w:t>validation</w:t>
      </w:r>
      <w:r w:rsidR="6676304E">
        <w:rPr/>
        <w:t>.</w:t>
      </w:r>
      <w:r w:rsidR="473DD009">
        <w:rPr/>
        <w:t xml:space="preserve"> Use </w:t>
      </w:r>
      <w:r w:rsidR="68290283">
        <w:rPr/>
        <w:t>this air sampling method</w:t>
      </w:r>
      <w:r w:rsidR="473DD009">
        <w:rPr/>
        <w:t xml:space="preserve"> </w:t>
      </w:r>
      <w:r w:rsidR="638684B0">
        <w:rPr/>
        <w:t>indoors at</w:t>
      </w:r>
      <w:r w:rsidR="7588B7DF">
        <w:rPr/>
        <w:t xml:space="preserve"> </w:t>
      </w:r>
      <w:r w:rsidR="1424DEDF">
        <w:rPr/>
        <w:t>your</w:t>
      </w:r>
      <w:r w:rsidR="638684B0">
        <w:rPr/>
        <w:t xml:space="preserve"> discretion. </w:t>
      </w:r>
    </w:p>
    <w:p w:rsidRPr="0009590D" w:rsidR="00EF2DA2" w:rsidP="00EF2DA2" w:rsidRDefault="00EF2DA2" w14:paraId="721EC942" w14:textId="1B699C4C">
      <w:r w:rsidR="180B30FA">
        <w:rPr/>
        <w:t xml:space="preserve">Deployment </w:t>
      </w:r>
      <w:r w:rsidR="180B30FA">
        <w:rPr/>
        <w:t>of the traps next</w:t>
      </w:r>
      <w:r w:rsidR="180B30FA">
        <w:rPr/>
        <w:t xml:space="preserve"> to a</w:t>
      </w:r>
      <w:r w:rsidR="1C3F5A20">
        <w:rPr/>
        <w:t>n</w:t>
      </w:r>
      <w:r w:rsidR="180B30FA">
        <w:rPr/>
        <w:t xml:space="preserve"> </w:t>
      </w:r>
      <w:r w:rsidRPr="1F267620" w:rsidR="180B30FA">
        <w:rPr>
          <w:i w:val="1"/>
          <w:iCs w:val="1"/>
        </w:rPr>
        <w:t>A. fumigatus</w:t>
      </w:r>
      <w:r w:rsidR="180B30FA">
        <w:rPr/>
        <w:t xml:space="preserve"> growth environment that is actively disturbed, such as when plant waste heaps are turned during composting</w:t>
      </w:r>
      <w:r w:rsidR="1D970D42">
        <w:rPr/>
        <w:t xml:space="preserve"> processes</w:t>
      </w:r>
      <w:r w:rsidR="180B30FA">
        <w:rPr/>
        <w:t xml:space="preserve">, </w:t>
      </w:r>
      <w:r w:rsidR="119A1B88">
        <w:rPr/>
        <w:t>should be done with caution</w:t>
      </w:r>
      <w:r w:rsidR="180B30FA">
        <w:rPr/>
        <w:t xml:space="preserve">. </w:t>
      </w:r>
      <w:r w:rsidR="180B30FA">
        <w:rPr/>
        <w:t xml:space="preserve">This may </w:t>
      </w:r>
      <w:r w:rsidR="7157A633">
        <w:rPr/>
        <w:t xml:space="preserve">cause </w:t>
      </w:r>
      <w:r w:rsidR="0A4D6F7C">
        <w:rPr/>
        <w:t xml:space="preserve">too much growth </w:t>
      </w:r>
      <w:r w:rsidR="71453C6B">
        <w:rPr/>
        <w:t>on</w:t>
      </w:r>
      <w:r w:rsidR="180B30FA">
        <w:rPr/>
        <w:t xml:space="preserve"> the seals with </w:t>
      </w:r>
      <w:r w:rsidR="0A278E5D">
        <w:rPr/>
        <w:t>CFUs, preventing</w:t>
      </w:r>
      <w:r w:rsidR="180B30FA">
        <w:rPr/>
        <w:t xml:space="preserve"> </w:t>
      </w:r>
      <w:r w:rsidR="7777FD52">
        <w:rPr/>
        <w:t>the</w:t>
      </w:r>
      <w:r w:rsidR="180B30FA">
        <w:rPr/>
        <w:t xml:space="preserve"> </w:t>
      </w:r>
      <w:r w:rsidR="35781361">
        <w:rPr/>
        <w:t>accurate</w:t>
      </w:r>
      <w:r w:rsidR="35781361">
        <w:rPr/>
        <w:t xml:space="preserve"> counting of </w:t>
      </w:r>
      <w:r w:rsidR="717AB028">
        <w:rPr/>
        <w:t xml:space="preserve">CFUs </w:t>
      </w:r>
      <w:r w:rsidR="180B30FA">
        <w:rPr/>
        <w:t>and calculati</w:t>
      </w:r>
      <w:r w:rsidR="36098814">
        <w:rPr/>
        <w:t>on of</w:t>
      </w:r>
      <w:r w:rsidR="180B30FA">
        <w:rPr/>
        <w:t xml:space="preserve"> </w:t>
      </w:r>
      <w:r w:rsidR="2CEDF0A8">
        <w:rPr/>
        <w:t xml:space="preserve">a </w:t>
      </w:r>
      <w:r w:rsidR="180B30FA">
        <w:rPr/>
        <w:t xml:space="preserve">resistance fraction from them becomes difficult. </w:t>
      </w:r>
      <w:r w:rsidR="119A1B88">
        <w:rPr/>
        <w:t>Depending on the aim of the study</w:t>
      </w:r>
      <w:r w:rsidR="6814F2FE">
        <w:rPr/>
        <w:t xml:space="preserve">, for </w:t>
      </w:r>
      <w:r w:rsidR="180B30FA">
        <w:rPr/>
        <w:t xml:space="preserve">sampling such bursts of airborne </w:t>
      </w:r>
      <w:r w:rsidRPr="1F267620" w:rsidR="180B30FA">
        <w:rPr>
          <w:i w:val="1"/>
          <w:iCs w:val="1"/>
        </w:rPr>
        <w:t>A. fumigatus</w:t>
      </w:r>
      <w:r w:rsidRPr="1F267620" w:rsidR="3E5459D3">
        <w:rPr>
          <w:i w:val="1"/>
          <w:iCs w:val="1"/>
        </w:rPr>
        <w:t>,</w:t>
      </w:r>
      <w:r w:rsidR="180B30FA">
        <w:rPr/>
        <w:t xml:space="preserve"> active air sampling devices may be more pra</w:t>
      </w:r>
      <w:r w:rsidR="180B30FA">
        <w:rPr/>
        <w:t>cti</w:t>
      </w:r>
      <w:r w:rsidR="180B30FA">
        <w:rPr/>
        <w:t>cal</w:t>
      </w:r>
      <w:r w:rsidR="279AB405">
        <w:rPr/>
        <w:t xml:space="preserve">. </w:t>
      </w:r>
    </w:p>
    <w:p w:rsidR="00EF2DA2" w:rsidP="00695C07" w:rsidRDefault="00EF2DA2" w14:paraId="0CE09F2B" w14:textId="77777777"/>
    <w:p w:rsidRPr="00695C07" w:rsidR="00695C07" w:rsidP="2828E852" w:rsidRDefault="00372D98" w14:paraId="707D92F7" w14:textId="7D7797F8">
      <w:pPr>
        <w:pStyle w:val="Normal"/>
      </w:pPr>
    </w:p>
    <w:p w:rsidRPr="00695C07" w:rsidR="00695C07" w:rsidP="2828E852" w:rsidRDefault="00372D98" w14:paraId="432AC8F9" w14:textId="6CF0DB70">
      <w:pPr>
        <w:pStyle w:val="Normal"/>
        <w:suppressLineNumbers w:val="0"/>
        <w:bidi w:val="0"/>
        <w:spacing w:before="0" w:beforeAutospacing="off" w:after="160" w:afterAutospacing="off" w:line="259" w:lineRule="auto"/>
        <w:ind w:left="0" w:right="0"/>
        <w:jc w:val="center"/>
        <w:rPr>
          <w:b w:val="1"/>
          <w:bCs w:val="1"/>
        </w:rPr>
      </w:pPr>
      <w:r w:rsidRPr="2828E852" w:rsidR="66380507">
        <w:rPr>
          <w:b w:val="1"/>
          <w:bCs w:val="1"/>
        </w:rPr>
        <w:t xml:space="preserve">Link to playlist of </w:t>
      </w:r>
      <w:r w:rsidRPr="2828E852" w:rsidR="4CE408D0">
        <w:rPr>
          <w:b w:val="1"/>
          <w:bCs w:val="1"/>
        </w:rPr>
        <w:t xml:space="preserve">video </w:t>
      </w:r>
      <w:r w:rsidRPr="2828E852" w:rsidR="66380507">
        <w:rPr>
          <w:b w:val="1"/>
          <w:bCs w:val="1"/>
        </w:rPr>
        <w:t xml:space="preserve">instructions on </w:t>
      </w:r>
      <w:r w:rsidRPr="2828E852" w:rsidR="179E32FF">
        <w:rPr>
          <w:b w:val="1"/>
          <w:bCs w:val="1"/>
        </w:rPr>
        <w:t>use of the delta traps air sampling method:</w:t>
      </w:r>
    </w:p>
    <w:p w:rsidRPr="00695C07" w:rsidR="00695C07" w:rsidP="2828E852" w:rsidRDefault="00372D98" w14:paraId="0CC8DA3C" w14:textId="036E7D70">
      <w:pPr>
        <w:pStyle w:val="Normal"/>
        <w:jc w:val="center"/>
      </w:pPr>
      <w:r w:rsidR="66380507">
        <w:drawing>
          <wp:inline wp14:editId="603C00DC" wp14:anchorId="633E8A11">
            <wp:extent cx="3086100" cy="3086100"/>
            <wp:effectExtent l="0" t="0" r="0" b="0"/>
            <wp:docPr id="498814855" name="" title=""/>
            <wp:cNvGraphicFramePr>
              <a:graphicFrameLocks noChangeAspect="1"/>
            </wp:cNvGraphicFramePr>
            <a:graphic>
              <a:graphicData uri="http://schemas.openxmlformats.org/drawingml/2006/picture">
                <pic:pic>
                  <pic:nvPicPr>
                    <pic:cNvPr id="0" name=""/>
                    <pic:cNvPicPr/>
                  </pic:nvPicPr>
                  <pic:blipFill>
                    <a:blip r:embed="R25edeb3661284844">
                      <a:extLst>
                        <a:ext xmlns:a="http://schemas.openxmlformats.org/drawingml/2006/main" uri="{28A0092B-C50C-407E-A947-70E740481C1C}">
                          <a14:useLocalDpi val="0"/>
                        </a:ext>
                      </a:extLst>
                    </a:blip>
                    <a:stretch>
                      <a:fillRect/>
                    </a:stretch>
                  </pic:blipFill>
                  <pic:spPr>
                    <a:xfrm>
                      <a:off x="0" y="0"/>
                      <a:ext cx="3086100" cy="3086100"/>
                    </a:xfrm>
                    <a:prstGeom prst="rect">
                      <a:avLst/>
                    </a:prstGeom>
                  </pic:spPr>
                </pic:pic>
              </a:graphicData>
            </a:graphic>
          </wp:inline>
        </w:drawing>
      </w:r>
    </w:p>
    <w:p w:rsidRPr="00695C07" w:rsidR="00695C07" w:rsidP="2828E852" w:rsidRDefault="00372D98" w14:paraId="0B29E9F9" w14:textId="019B3E80">
      <w:pPr>
        <w:pStyle w:val="Normal"/>
        <w:jc w:val="center"/>
        <w:rPr>
          <w:b w:val="1"/>
          <w:bCs w:val="1"/>
          <w:u w:val="single"/>
        </w:rPr>
      </w:pPr>
      <w:r w:rsidRPr="2828E852" w:rsidR="666C41A9">
        <w:rPr>
          <w:b w:val="1"/>
          <w:bCs w:val="1"/>
          <w:u w:val="single"/>
        </w:rPr>
        <w:t>https://www.youtube.com/playlist?list=PLWgOstKjDQFQw5RTFN7C4dQnFCDaLWDnu</w:t>
      </w:r>
    </w:p>
    <w:p w:rsidRPr="00695C07" w:rsidR="00695C07" w:rsidP="2828E852" w:rsidRDefault="00372D98" w14:paraId="1981F91B" w14:textId="119F4287">
      <w:pPr>
        <w:pStyle w:val="Normal"/>
      </w:pPr>
    </w:p>
    <w:p w:rsidRPr="00695C07" w:rsidR="00695C07" w:rsidP="2828E852" w:rsidRDefault="00372D98" w14:paraId="2C3A7432" w14:textId="67969A30">
      <w:pPr>
        <w:pStyle w:val="Normal"/>
      </w:pPr>
    </w:p>
    <w:p w:rsidRPr="00695C07" w:rsidR="00695C07" w:rsidP="2828E852" w:rsidRDefault="00372D98" w14:paraId="0F9C9B78" w14:textId="0B7801BE">
      <w:pPr>
        <w:pStyle w:val="Normal"/>
      </w:pPr>
    </w:p>
    <w:p w:rsidRPr="00695C07" w:rsidR="00695C07" w:rsidP="2828E852" w:rsidRDefault="00372D98" w14:paraId="284C692E" w14:textId="6285CEF3">
      <w:pPr>
        <w:pStyle w:val="Normal"/>
      </w:pPr>
    </w:p>
    <w:p w:rsidRPr="00695C07" w:rsidR="00695C07" w:rsidP="2828E852" w:rsidRDefault="00372D98" w14:paraId="5066F8DE" w14:textId="09D3F1C2">
      <w:pPr>
        <w:pStyle w:val="Normal"/>
      </w:pPr>
    </w:p>
    <w:p w:rsidRPr="00695C07" w:rsidR="00695C07" w:rsidP="2828E852" w:rsidRDefault="00372D98" w14:paraId="7D538C5B" w14:textId="7166C449">
      <w:pPr>
        <w:pStyle w:val="Normal"/>
      </w:pPr>
    </w:p>
    <w:p w:rsidRPr="00695C07" w:rsidR="00695C07" w:rsidP="2828E852" w:rsidRDefault="00372D98" w14:paraId="338BBAE8" w14:textId="76484FB8">
      <w:pPr>
        <w:pStyle w:val="Normal"/>
      </w:pPr>
    </w:p>
    <w:p w:rsidRPr="00695C07" w:rsidR="00695C07" w:rsidP="2828E852" w:rsidRDefault="00372D98" w14:paraId="50110890" w14:textId="32C21ED0">
      <w:pPr>
        <w:pStyle w:val="Normal"/>
      </w:pPr>
    </w:p>
    <w:p w:rsidRPr="00695C07" w:rsidR="00695C07" w:rsidP="2828E852" w:rsidRDefault="00372D98" w14:paraId="0E9179AF" w14:textId="18BFACA4">
      <w:pPr>
        <w:pStyle w:val="Normal"/>
      </w:pPr>
    </w:p>
    <w:p w:rsidRPr="00695C07" w:rsidR="00695C07" w:rsidP="2828E852" w:rsidRDefault="00372D98" w14:paraId="3E64271C" w14:textId="381240DA">
      <w:pPr>
        <w:pStyle w:val="Normal"/>
      </w:pPr>
    </w:p>
    <w:p w:rsidRPr="00695C07" w:rsidR="00695C07" w:rsidP="2828E852" w:rsidRDefault="00372D98" w14:paraId="2C899A92" w14:textId="7788D091">
      <w:pPr>
        <w:pStyle w:val="Normal"/>
      </w:pPr>
    </w:p>
    <w:p w:rsidRPr="00695C07" w:rsidR="00695C07" w:rsidP="2828E852" w:rsidRDefault="00372D98" w14:paraId="0EEB1DD5" w14:textId="0279A303">
      <w:pPr>
        <w:pStyle w:val="Normal"/>
      </w:pPr>
    </w:p>
    <w:p w:rsidRPr="00695C07" w:rsidR="00695C07" w:rsidP="2828E852" w:rsidRDefault="00372D98" w14:paraId="2D91512A" w14:textId="28A9D9B8">
      <w:pPr>
        <w:pStyle w:val="Normal"/>
      </w:pPr>
    </w:p>
    <w:p w:rsidRPr="00695C07" w:rsidR="00695C07" w:rsidP="2828E852" w:rsidRDefault="00372D98" w14:paraId="1917B0A5" w14:textId="3DE1933E">
      <w:pPr>
        <w:pStyle w:val="Normal"/>
        <w:rPr>
          <w:b w:val="1"/>
          <w:bCs w:val="1"/>
          <w:sz w:val="28"/>
          <w:szCs w:val="28"/>
        </w:rPr>
      </w:pPr>
    </w:p>
    <w:p w:rsidRPr="00695C07" w:rsidR="00695C07" w:rsidP="2828E852" w:rsidRDefault="00372D98" w14:paraId="318267CF" w14:textId="7681C4E2">
      <w:pPr>
        <w:pStyle w:val="Normal"/>
        <w:rPr>
          <w:b w:val="1"/>
          <w:bCs w:val="1"/>
          <w:sz w:val="28"/>
          <w:szCs w:val="28"/>
        </w:rPr>
      </w:pPr>
    </w:p>
    <w:p w:rsidRPr="00695C07" w:rsidR="00695C07" w:rsidP="2828E852" w:rsidRDefault="00372D98" w14:paraId="6592AFFB" w14:textId="5D50D37A">
      <w:pPr>
        <w:pStyle w:val="Normal"/>
        <w:rPr>
          <w:b w:val="1"/>
          <w:bCs w:val="1"/>
          <w:sz w:val="28"/>
          <w:szCs w:val="28"/>
        </w:rPr>
      </w:pPr>
    </w:p>
    <w:p w:rsidRPr="00695C07" w:rsidR="00695C07" w:rsidP="2828E852" w:rsidRDefault="00372D98" w14:paraId="308335D0" w14:textId="4660BA99">
      <w:pPr>
        <w:pStyle w:val="Normal"/>
        <w:rPr>
          <w:b w:val="1"/>
          <w:bCs w:val="1"/>
          <w:sz w:val="28"/>
          <w:szCs w:val="28"/>
        </w:rPr>
      </w:pPr>
    </w:p>
    <w:p w:rsidRPr="00695C07" w:rsidR="00695C07" w:rsidP="2828E852" w:rsidRDefault="00372D98" w14:paraId="5CE0EA2B" w14:textId="7733B873">
      <w:pPr>
        <w:pStyle w:val="Normal"/>
        <w:jc w:val="center"/>
        <w:rPr>
          <w:b w:val="1"/>
          <w:bCs w:val="1"/>
          <w:sz w:val="28"/>
          <w:szCs w:val="28"/>
        </w:rPr>
      </w:pPr>
      <w:r w:rsidRPr="2828E852" w:rsidR="672AFFD3">
        <w:rPr>
          <w:b w:val="1"/>
          <w:bCs w:val="1"/>
          <w:sz w:val="28"/>
          <w:szCs w:val="28"/>
        </w:rPr>
        <w:t>#</w:t>
      </w:r>
      <w:r w:rsidRPr="2828E852" w:rsidR="2A1F7505">
        <w:rPr>
          <w:b w:val="1"/>
          <w:bCs w:val="1"/>
          <w:sz w:val="28"/>
          <w:szCs w:val="28"/>
        </w:rPr>
        <w:t>S</w:t>
      </w:r>
      <w:r w:rsidRPr="2828E852" w:rsidR="00F66FED">
        <w:rPr>
          <w:b w:val="1"/>
          <w:bCs w:val="1"/>
          <w:sz w:val="28"/>
          <w:szCs w:val="28"/>
        </w:rPr>
        <w:t>ampling instructions</w:t>
      </w:r>
      <w:r w:rsidRPr="2828E852" w:rsidR="00D70222">
        <w:rPr>
          <w:b w:val="1"/>
          <w:bCs w:val="1"/>
          <w:sz w:val="28"/>
          <w:szCs w:val="28"/>
        </w:rPr>
        <w:t xml:space="preserve"> </w:t>
      </w:r>
      <w:r w:rsidRPr="2828E852" w:rsidR="00372D98">
        <w:rPr>
          <w:b w:val="1"/>
          <w:bCs w:val="1"/>
          <w:sz w:val="28"/>
          <w:szCs w:val="28"/>
        </w:rPr>
        <w:t xml:space="preserve">as </w:t>
      </w:r>
      <w:r w:rsidRPr="2828E852" w:rsidR="00D70222">
        <w:rPr>
          <w:b w:val="1"/>
          <w:bCs w:val="1"/>
          <w:sz w:val="28"/>
          <w:szCs w:val="28"/>
        </w:rPr>
        <w:t>sent along with packages</w:t>
      </w:r>
      <w:r w:rsidRPr="2828E852" w:rsidR="00F66FED">
        <w:rPr>
          <w:b w:val="1"/>
          <w:bCs w:val="1"/>
          <w:sz w:val="28"/>
          <w:szCs w:val="28"/>
        </w:rPr>
        <w:t xml:space="preserve"> international pilot study</w:t>
      </w:r>
      <w:r w:rsidRPr="2828E852" w:rsidR="2DEB7D20">
        <w:rPr>
          <w:b w:val="1"/>
          <w:bCs w:val="1"/>
          <w:sz w:val="28"/>
          <w:szCs w:val="28"/>
        </w:rPr>
        <w:t>#</w:t>
      </w:r>
      <w:r w:rsidRPr="2828E852" w:rsidR="0D7D9678">
        <w:rPr>
          <w:b w:val="1"/>
          <w:bCs w:val="1"/>
          <w:sz w:val="28"/>
          <w:szCs w:val="28"/>
        </w:rPr>
        <w:t xml:space="preserve"> </w:t>
      </w:r>
      <w:r w:rsidRPr="2828E852" w:rsidR="4177268F">
        <w:rPr>
          <w:b w:val="1"/>
          <w:bCs w:val="1"/>
          <w:sz w:val="28"/>
          <w:szCs w:val="28"/>
        </w:rPr>
        <w:t>#</w:t>
      </w:r>
      <w:r w:rsidRPr="2828E852" w:rsidR="0D7D9678">
        <w:rPr>
          <w:b w:val="1"/>
          <w:bCs w:val="1"/>
          <w:sz w:val="28"/>
          <w:szCs w:val="28"/>
        </w:rPr>
        <w:t>including ori</w:t>
      </w:r>
      <w:r w:rsidRPr="2828E852" w:rsidR="667DB648">
        <w:rPr>
          <w:b w:val="1"/>
          <w:bCs w:val="1"/>
          <w:sz w:val="28"/>
          <w:szCs w:val="28"/>
        </w:rPr>
        <w:t>ginal instruction video</w:t>
      </w:r>
      <w:r w:rsidRPr="2828E852" w:rsidR="75EA0D36">
        <w:rPr>
          <w:b w:val="1"/>
          <w:bCs w:val="1"/>
          <w:sz w:val="28"/>
          <w:szCs w:val="28"/>
        </w:rPr>
        <w:t>#</w:t>
      </w:r>
    </w:p>
    <w:p w:rsidRPr="00695C07" w:rsidR="00695C07" w:rsidP="00695C07" w:rsidRDefault="00924778" w14:paraId="1108A45D" w14:textId="5B69ECEE">
      <w:r>
        <w:rPr>
          <w:b/>
          <w:bCs/>
        </w:rPr>
        <w:t>Air sampling international pilot</w:t>
      </w:r>
      <w:r w:rsidRPr="00695C07" w:rsidR="00695C07">
        <w:rPr>
          <w:b/>
          <w:bCs/>
        </w:rPr>
        <w:t xml:space="preserve"> Wageningen University &amp; Research Nov-Dec 2022</w:t>
      </w:r>
      <w:r w:rsidRPr="00695C07" w:rsidR="00695C07">
        <w:br/>
      </w:r>
      <w:r w:rsidRPr="00695C07" w:rsidR="00695C07">
        <w:rPr>
          <w:b/>
          <w:bCs/>
        </w:rPr>
        <w:t>Read me first!!</w:t>
      </w:r>
      <w:r w:rsidRPr="00695C07" w:rsidR="00695C07">
        <w:br/>
      </w:r>
      <w:r w:rsidRPr="00695C07" w:rsidR="00695C07">
        <w:t>Dear participant,</w:t>
      </w:r>
      <w:r w:rsidRPr="00695C07" w:rsidR="00695C07">
        <w:br/>
      </w:r>
      <w:r w:rsidRPr="00695C07" w:rsidR="00695C07">
        <w:t>Thank you for your participation in our </w:t>
      </w:r>
      <w:r w:rsidRPr="00695C07" w:rsidR="00695C07">
        <w:rPr>
          <w:i/>
          <w:iCs/>
        </w:rPr>
        <w:t>Aspergillus fumigatus</w:t>
      </w:r>
      <w:r w:rsidRPr="00695C07" w:rsidR="00695C07">
        <w:t> triazole resistance air sampling survey! In brief, with this study</w:t>
      </w:r>
      <w:r w:rsidR="0072103C">
        <w:t>,</w:t>
      </w:r>
      <w:r w:rsidRPr="00695C07" w:rsidR="00695C07">
        <w:t xml:space="preserve"> we have the following aims:</w:t>
      </w:r>
    </w:p>
    <w:p w:rsidRPr="00695C07" w:rsidR="00695C07" w:rsidP="00695C07" w:rsidRDefault="00695C07" w14:paraId="139646D9" w14:textId="77777777">
      <w:pPr>
        <w:numPr>
          <w:ilvl w:val="0"/>
          <w:numId w:val="4"/>
        </w:numPr>
      </w:pPr>
      <w:r w:rsidRPr="00695C07">
        <w:t>To test whether 4 weeks of seal exposure will increase CFUs per sample, increasing resistance fraction estimates.</w:t>
      </w:r>
    </w:p>
    <w:p w:rsidRPr="00695C07" w:rsidR="00695C07" w:rsidP="00695C07" w:rsidRDefault="00695C07" w14:paraId="0728BC1E" w14:textId="77777777">
      <w:pPr>
        <w:numPr>
          <w:ilvl w:val="0"/>
          <w:numId w:val="4"/>
        </w:numPr>
      </w:pPr>
      <w:r w:rsidRPr="00695C07">
        <w:t>To investigate whether triazole resistance is primarily a Dutch One-health problem or also prominent in other parts of Europe.</w:t>
      </w:r>
    </w:p>
    <w:p w:rsidRPr="00695C07" w:rsidR="00695C07" w:rsidP="00695C07" w:rsidRDefault="00695C07" w14:paraId="40C570BD" w14:textId="77777777">
      <w:pPr>
        <w:numPr>
          <w:ilvl w:val="0"/>
          <w:numId w:val="4"/>
        </w:numPr>
      </w:pPr>
      <w:r w:rsidRPr="00695C07">
        <w:t>To test whether our instruction video is sufficiently clear for anyone to readily sample.</w:t>
      </w:r>
    </w:p>
    <w:p w:rsidRPr="00695C07" w:rsidR="00695C07" w:rsidP="00695C07" w:rsidRDefault="00695C07" w14:paraId="7182D215" w14:textId="77777777">
      <w:r w:rsidRPr="00695C07">
        <w:rPr>
          <w:b/>
          <w:bCs/>
        </w:rPr>
        <w:t>Contents</w:t>
      </w:r>
      <w:r w:rsidRPr="00695C07">
        <w:br/>
      </w:r>
      <w:r w:rsidRPr="00695C07">
        <w:t>This sampling package/envelope with these instructions should include:</w:t>
      </w:r>
    </w:p>
    <w:p w:rsidRPr="00695C07" w:rsidR="00695C07" w:rsidP="00C76696" w:rsidRDefault="00695C07" w14:paraId="42C25E26" w14:textId="77777777">
      <w:pPr>
        <w:numPr>
          <w:ilvl w:val="0"/>
          <w:numId w:val="5"/>
        </w:numPr>
        <w:spacing w:line="240" w:lineRule="auto"/>
      </w:pPr>
      <w:r w:rsidRPr="00695C07">
        <w:t>A folded delta trap wrapped with rubber bands</w:t>
      </w:r>
    </w:p>
    <w:p w:rsidRPr="00695C07" w:rsidR="00695C07" w:rsidP="00C76696" w:rsidRDefault="00695C07" w14:paraId="35A2AEA6" w14:textId="77777777">
      <w:pPr>
        <w:numPr>
          <w:ilvl w:val="0"/>
          <w:numId w:val="5"/>
        </w:numPr>
        <w:spacing w:line="240" w:lineRule="auto"/>
      </w:pPr>
      <w:r w:rsidRPr="00695C07">
        <w:t>A piece of rope</w:t>
      </w:r>
    </w:p>
    <w:p w:rsidRPr="00695C07" w:rsidR="00695C07" w:rsidP="00C76696" w:rsidRDefault="00695C07" w14:paraId="3D12DDC9" w14:textId="77777777">
      <w:pPr>
        <w:numPr>
          <w:ilvl w:val="0"/>
          <w:numId w:val="5"/>
        </w:numPr>
        <w:spacing w:line="240" w:lineRule="auto"/>
      </w:pPr>
      <w:r w:rsidRPr="00695C07">
        <w:t>A zip-lock bag containing:</w:t>
      </w:r>
    </w:p>
    <w:p w:rsidRPr="00695C07" w:rsidR="00695C07" w:rsidP="00C76696" w:rsidRDefault="00695C07" w14:paraId="17D34CCD" w14:textId="77777777">
      <w:pPr>
        <w:numPr>
          <w:ilvl w:val="1"/>
          <w:numId w:val="5"/>
        </w:numPr>
        <w:spacing w:line="240" w:lineRule="auto"/>
      </w:pPr>
      <w:r w:rsidRPr="00695C07">
        <w:t>Three PCR sampling seals</w:t>
      </w:r>
    </w:p>
    <w:p w:rsidRPr="00695C07" w:rsidR="00695C07" w:rsidP="00C76696" w:rsidRDefault="00695C07" w14:paraId="203613B7" w14:textId="77777777">
      <w:pPr>
        <w:numPr>
          <w:ilvl w:val="1"/>
          <w:numId w:val="5"/>
        </w:numPr>
        <w:spacing w:line="240" w:lineRule="auto"/>
      </w:pPr>
      <w:r w:rsidRPr="00695C07">
        <w:t>6-7 poster putties</w:t>
      </w:r>
    </w:p>
    <w:p w:rsidRPr="00695C07" w:rsidR="00695C07" w:rsidP="00C76696" w:rsidRDefault="00695C07" w14:paraId="559F12A5" w14:textId="77777777">
      <w:pPr>
        <w:numPr>
          <w:ilvl w:val="1"/>
          <w:numId w:val="5"/>
        </w:numPr>
        <w:spacing w:line="240" w:lineRule="auto"/>
      </w:pPr>
      <w:r w:rsidRPr="00695C07">
        <w:t>A small sample sheet</w:t>
      </w:r>
    </w:p>
    <w:p w:rsidRPr="00695C07" w:rsidR="00695C07" w:rsidP="00695C07" w:rsidRDefault="00695C07" w14:paraId="529B2280" w14:textId="2D5F6263">
      <w:r w:rsidRPr="00695C07">
        <w:rPr>
          <w:b/>
          <w:bCs/>
        </w:rPr>
        <w:t>The sampling timeline:</w:t>
      </w:r>
      <w:r w:rsidRPr="00695C07">
        <w:br/>
      </w:r>
      <w:r w:rsidRPr="00695C07">
        <w:t>Sampling may start anywhere between Saturday</w:t>
      </w:r>
      <w:r w:rsidR="0072103C">
        <w:t>,</w:t>
      </w:r>
      <w:r w:rsidRPr="00695C07">
        <w:t xml:space="preserve"> November 5</w:t>
      </w:r>
      <w:r w:rsidRPr="00695C07">
        <w:rPr>
          <w:vertAlign w:val="superscript"/>
        </w:rPr>
        <w:t>th</w:t>
      </w:r>
      <w:r w:rsidRPr="00695C07">
        <w:t> and Saturday</w:t>
      </w:r>
      <w:r w:rsidR="0072103C">
        <w:t>,</w:t>
      </w:r>
      <w:r w:rsidRPr="00695C07">
        <w:t xml:space="preserve"> November 19</w:t>
      </w:r>
      <w:r w:rsidRPr="00695C07">
        <w:rPr>
          <w:vertAlign w:val="superscript"/>
        </w:rPr>
        <w:t>th</w:t>
      </w:r>
      <w:r w:rsidRPr="00695C07">
        <w:t> at your convenience. We ask you to leave the seals exposed for approximately 4 weeks.</w:t>
      </w:r>
      <w:r w:rsidRPr="00695C07">
        <w:br/>
      </w:r>
      <w:r w:rsidRPr="00695C07">
        <w:rPr>
          <w:b/>
          <w:bCs/>
        </w:rPr>
        <w:t>How to sample</w:t>
      </w:r>
      <w:r w:rsidRPr="00695C07">
        <w:br/>
      </w:r>
      <w:r w:rsidRPr="00695C07">
        <w:t>Before sampling, please carefully follow the instructions given in this video: </w:t>
      </w:r>
      <w:hyperlink w:history="1" r:id="rId6">
        <w:r w:rsidRPr="00695C07">
          <w:rPr>
            <w:rStyle w:val="Hyperlink"/>
          </w:rPr>
          <w:t>https://youtu.be/2Uk</w:t>
        </w:r>
        <w:r w:rsidRPr="00695C07">
          <w:rPr>
            <w:rStyle w:val="Hyperlink"/>
          </w:rPr>
          <w:t>h</w:t>
        </w:r>
        <w:r w:rsidRPr="00695C07">
          <w:rPr>
            <w:rStyle w:val="Hyperlink"/>
          </w:rPr>
          <w:t>al8h4T8</w:t>
        </w:r>
      </w:hyperlink>
      <w:r w:rsidRPr="00695C07">
        <w:t> (</w:t>
      </w:r>
      <w:r w:rsidR="003D0793">
        <w:t xml:space="preserve">The </w:t>
      </w:r>
      <w:r w:rsidRPr="00695C07">
        <w:t>QR</w:t>
      </w:r>
      <w:r w:rsidR="003D0793">
        <w:t xml:space="preserve"> </w:t>
      </w:r>
      <w:r w:rsidRPr="00695C07">
        <w:t>code can be found on the back of these instructions)</w:t>
      </w:r>
      <w:r w:rsidRPr="00695C07">
        <w:br/>
      </w:r>
      <w:r w:rsidRPr="00695C07">
        <w:t xml:space="preserve">Once you are done sampling you can post it back to us. Samples should be kept </w:t>
      </w:r>
      <w:r w:rsidR="003D0793">
        <w:t>in</w:t>
      </w:r>
      <w:r w:rsidRPr="00695C07">
        <w:t xml:space="preserve"> a dark, dry place at room temperature before they are posted.</w:t>
      </w:r>
    </w:p>
    <w:p w:rsidRPr="00695C07" w:rsidR="00695C07" w:rsidP="00695C07" w:rsidRDefault="00695C07" w14:paraId="24876B2F" w14:textId="77777777">
      <w:pPr>
        <w:numPr>
          <w:ilvl w:val="0"/>
          <w:numId w:val="6"/>
        </w:numPr>
      </w:pPr>
      <w:r w:rsidRPr="00695C07">
        <w:t>This leaflet, the rope and poster putties don’t need to be returned.</w:t>
      </w:r>
    </w:p>
    <w:p w:rsidRPr="00695C07" w:rsidR="00695C07" w:rsidP="00695C07" w:rsidRDefault="00695C07" w14:paraId="7A27A603" w14:textId="48716563">
      <w:pPr>
        <w:numPr>
          <w:ilvl w:val="0"/>
          <w:numId w:val="6"/>
        </w:numPr>
      </w:pPr>
      <w:r w:rsidRPr="00695C07">
        <w:t xml:space="preserve">The return package </w:t>
      </w:r>
      <w:r w:rsidR="00BF3A5A">
        <w:t>should</w:t>
      </w:r>
      <w:r w:rsidRPr="00695C07">
        <w:t xml:space="preserve"> contain the delta trap, the seals and the small sample sheet.</w:t>
      </w:r>
    </w:p>
    <w:p w:rsidRPr="00695C07" w:rsidR="00695C07" w:rsidP="00695C07" w:rsidRDefault="00695C07" w14:paraId="5E18CD47" w14:textId="58737678">
      <w:r w:rsidRPr="00695C07">
        <w:rPr>
          <w:b/>
          <w:bCs/>
        </w:rPr>
        <w:t>Return the package before Christmas</w:t>
      </w:r>
      <w:r w:rsidRPr="00695C07">
        <w:t> (</w:t>
      </w:r>
      <w:r w:rsidRPr="00695C07">
        <w:rPr>
          <w:b/>
          <w:bCs/>
        </w:rPr>
        <w:t>December 20</w:t>
      </w:r>
      <w:r w:rsidRPr="00695C07">
        <w:rPr>
          <w:b/>
          <w:bCs/>
          <w:vertAlign w:val="superscript"/>
        </w:rPr>
        <w:t>th</w:t>
      </w:r>
      <w:r w:rsidRPr="00695C07">
        <w:rPr>
          <w:b/>
          <w:bCs/>
        </w:rPr>
        <w:t> 2022) to:</w:t>
      </w:r>
      <w:r w:rsidRPr="00695C07">
        <w:br/>
      </w:r>
      <w:r w:rsidRPr="00695C07">
        <w:t>Hylke Kortenbosch</w:t>
      </w:r>
      <w:r w:rsidRPr="00695C07">
        <w:br/>
      </w:r>
      <w:r w:rsidRPr="00695C07">
        <w:t>Lab. Of Genetics</w:t>
      </w:r>
      <w:r w:rsidRPr="00695C07">
        <w:br/>
      </w:r>
      <w:r w:rsidRPr="00695C07">
        <w:t>P.O. Box 16</w:t>
      </w:r>
      <w:r w:rsidRPr="00695C07">
        <w:br/>
      </w:r>
      <w:r w:rsidRPr="00695C07">
        <w:t>6700 AA Wageningen</w:t>
      </w:r>
      <w:r w:rsidRPr="00695C07">
        <w:br/>
      </w:r>
      <w:r w:rsidRPr="00695C07">
        <w:t>The Netherlands</w:t>
      </w:r>
      <w:r w:rsidRPr="00695C07">
        <w:br/>
      </w:r>
      <w:r w:rsidRPr="00695C07">
        <w:t>For questions regarding this sampling protocol or my PhD research please contact me at: </w:t>
      </w:r>
      <w:hyperlink w:history="1" r:id="rId7">
        <w:r w:rsidRPr="00695C07">
          <w:rPr>
            <w:rStyle w:val="Hyperlink"/>
            <w:b/>
            <w:bCs/>
          </w:rPr>
          <w:t>hylke.kortenbosch@wur.nl</w:t>
        </w:r>
      </w:hyperlink>
      <w:r w:rsidRPr="00695C07">
        <w:t> </w:t>
      </w:r>
      <w:r w:rsidRPr="00695C07" w:rsidR="00CD69F4">
        <w:t xml:space="preserve"> </w:t>
      </w:r>
      <w:r w:rsidRPr="00695C07">
        <w:br/>
      </w:r>
    </w:p>
    <w:p w:rsidR="00695C07" w:rsidP="003F2717" w:rsidRDefault="00695C07" w14:paraId="688FF715" w14:textId="77777777"/>
    <w:p w:rsidR="2828E852" w:rsidP="2828E852" w:rsidRDefault="2828E852" w14:paraId="15244DE5" w14:textId="060B8497">
      <w:pPr>
        <w:pStyle w:val="Normal"/>
      </w:pPr>
    </w:p>
    <w:p w:rsidRPr="00BF3A5A" w:rsidR="0079682D" w:rsidP="00BF3A5A" w:rsidRDefault="00BF3A5A" w14:paraId="5DB98875" w14:textId="53A8CF61" w14:noSpellErr="1">
      <w:pPr>
        <w:jc w:val="center"/>
        <w:rPr>
          <w:b w:val="1"/>
          <w:bCs w:val="1"/>
          <w:u w:val="single"/>
        </w:rPr>
      </w:pPr>
      <w:r w:rsidRPr="2828E852" w:rsidR="777655CB">
        <w:rPr>
          <w:b w:val="1"/>
          <w:bCs w:val="1"/>
          <w:u w:val="single"/>
        </w:rPr>
        <w:t>For the sampling instructions please see the other side of this sheet</w:t>
      </w:r>
    </w:p>
    <w:p w:rsidRPr="00EE19D1" w:rsidR="0079682D" w:rsidP="0079682D" w:rsidRDefault="0079682D" w14:paraId="00CEB79E" w14:textId="1566DBCD">
      <w:pPr>
        <w:jc w:val="center"/>
      </w:pPr>
      <w:r>
        <w:rPr>
          <w:noProof/>
        </w:rPr>
        <w:drawing>
          <wp:inline distT="0" distB="0" distL="0" distR="0" wp14:anchorId="260B122E" wp14:editId="11C5315D">
            <wp:extent cx="3345180" cy="3345180"/>
            <wp:effectExtent l="0" t="0" r="762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45180" cy="3345180"/>
                    </a:xfrm>
                    <a:prstGeom prst="rect">
                      <a:avLst/>
                    </a:prstGeom>
                    <a:noFill/>
                    <a:ln>
                      <a:noFill/>
                    </a:ln>
                  </pic:spPr>
                </pic:pic>
              </a:graphicData>
            </a:graphic>
          </wp:inline>
        </w:drawing>
      </w:r>
    </w:p>
    <w:sectPr w:rsidRPr="00EE19D1" w:rsidR="0079682D" w:rsidSect="005A123D">
      <w:pgSz w:w="11906" w:h="16838" w:orient="portrait"/>
      <w:pgMar w:top="1417" w:right="1417" w:bottom="1417" w:left="1417"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EA26C9"/>
    <w:multiLevelType w:val="hybridMultilevel"/>
    <w:tmpl w:val="33BC125A"/>
    <w:lvl w:ilvl="0" w:tplc="062043E6">
      <w:numFmt w:val="bullet"/>
      <w:lvlText w:val="-"/>
      <w:lvlJc w:val="left"/>
      <w:pPr>
        <w:ind w:left="720" w:hanging="360"/>
      </w:pPr>
      <w:rPr>
        <w:rFonts w:hint="default" w:ascii="Calibri" w:hAnsi="Calibri" w:cs="Calibri" w:eastAsiaTheme="minorHAnsi"/>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35095BAC"/>
    <w:multiLevelType w:val="multilevel"/>
    <w:tmpl w:val="3BD85032"/>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438A4D6A"/>
    <w:multiLevelType w:val="multilevel"/>
    <w:tmpl w:val="41F6D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392DBD"/>
    <w:multiLevelType w:val="multilevel"/>
    <w:tmpl w:val="D4C0464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 w15:restartNumberingAfterBreak="0">
    <w:nsid w:val="65F10DE8"/>
    <w:multiLevelType w:val="multilevel"/>
    <w:tmpl w:val="7904FB00"/>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780E1047"/>
    <w:multiLevelType w:val="multilevel"/>
    <w:tmpl w:val="4B30BF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7DED53EC"/>
    <w:multiLevelType w:val="multilevel"/>
    <w:tmpl w:val="7B70E9E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16cid:durableId="922182706">
    <w:abstractNumId w:val="6"/>
  </w:num>
  <w:num w:numId="2" w16cid:durableId="1238705603">
    <w:abstractNumId w:val="4"/>
  </w:num>
  <w:num w:numId="3" w16cid:durableId="179785704">
    <w:abstractNumId w:val="5"/>
  </w:num>
  <w:num w:numId="4" w16cid:durableId="764692121">
    <w:abstractNumId w:val="2"/>
  </w:num>
  <w:num w:numId="5" w16cid:durableId="818226372">
    <w:abstractNumId w:val="1"/>
  </w:num>
  <w:num w:numId="6" w16cid:durableId="781651375">
    <w:abstractNumId w:val="3"/>
  </w:num>
  <w:num w:numId="7" w16cid:durableId="707148710">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hideSpellingErrors/>
  <w:hideGrammaticalErrors/>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KyMLU0NDMzMDA1sjBX0lEKTi0uzszPAykwqgUAQR8ytCwAAAA="/>
  </w:docVars>
  <w:rsids>
    <w:rsidRoot w:val="00EE19D1"/>
    <w:rsid w:val="000056FC"/>
    <w:rsid w:val="00020F93"/>
    <w:rsid w:val="0009590D"/>
    <w:rsid w:val="000B2729"/>
    <w:rsid w:val="000D534D"/>
    <w:rsid w:val="000E4ADE"/>
    <w:rsid w:val="00142816"/>
    <w:rsid w:val="002022A3"/>
    <w:rsid w:val="0021270C"/>
    <w:rsid w:val="002273BB"/>
    <w:rsid w:val="002628A8"/>
    <w:rsid w:val="002666B1"/>
    <w:rsid w:val="002B4D79"/>
    <w:rsid w:val="00330B9D"/>
    <w:rsid w:val="00366A93"/>
    <w:rsid w:val="00372D98"/>
    <w:rsid w:val="003C684B"/>
    <w:rsid w:val="003D0793"/>
    <w:rsid w:val="003F2717"/>
    <w:rsid w:val="003F3602"/>
    <w:rsid w:val="00450220"/>
    <w:rsid w:val="004B398B"/>
    <w:rsid w:val="004FB705"/>
    <w:rsid w:val="005803FA"/>
    <w:rsid w:val="005926C3"/>
    <w:rsid w:val="005963F0"/>
    <w:rsid w:val="005A123D"/>
    <w:rsid w:val="005B5CD8"/>
    <w:rsid w:val="005F7CCD"/>
    <w:rsid w:val="00634FB7"/>
    <w:rsid w:val="00670DDC"/>
    <w:rsid w:val="0068598E"/>
    <w:rsid w:val="00693EA8"/>
    <w:rsid w:val="00695C07"/>
    <w:rsid w:val="006A622A"/>
    <w:rsid w:val="0072103C"/>
    <w:rsid w:val="0073264E"/>
    <w:rsid w:val="00770C4A"/>
    <w:rsid w:val="00781282"/>
    <w:rsid w:val="00792E5A"/>
    <w:rsid w:val="0079682D"/>
    <w:rsid w:val="007B7909"/>
    <w:rsid w:val="008730E3"/>
    <w:rsid w:val="008C4309"/>
    <w:rsid w:val="008C686A"/>
    <w:rsid w:val="00924778"/>
    <w:rsid w:val="009A2FFD"/>
    <w:rsid w:val="00AB2815"/>
    <w:rsid w:val="00AE111B"/>
    <w:rsid w:val="00AE619D"/>
    <w:rsid w:val="00B2F5B2"/>
    <w:rsid w:val="00B41A72"/>
    <w:rsid w:val="00B50503"/>
    <w:rsid w:val="00B92FC0"/>
    <w:rsid w:val="00BE23C8"/>
    <w:rsid w:val="00BF3A5A"/>
    <w:rsid w:val="00C36E03"/>
    <w:rsid w:val="00C7039C"/>
    <w:rsid w:val="00C76696"/>
    <w:rsid w:val="00C95889"/>
    <w:rsid w:val="00CD4AD9"/>
    <w:rsid w:val="00CD69F4"/>
    <w:rsid w:val="00CF26E9"/>
    <w:rsid w:val="00D70222"/>
    <w:rsid w:val="00DC463C"/>
    <w:rsid w:val="00E37BA6"/>
    <w:rsid w:val="00E37FEA"/>
    <w:rsid w:val="00E43E53"/>
    <w:rsid w:val="00E514B9"/>
    <w:rsid w:val="00E65F4E"/>
    <w:rsid w:val="00EE19D1"/>
    <w:rsid w:val="00EF2DA2"/>
    <w:rsid w:val="00F37EA6"/>
    <w:rsid w:val="00F66FED"/>
    <w:rsid w:val="01519F36"/>
    <w:rsid w:val="0276E25A"/>
    <w:rsid w:val="029C090A"/>
    <w:rsid w:val="0373A4AB"/>
    <w:rsid w:val="03CDEE9D"/>
    <w:rsid w:val="03E5942B"/>
    <w:rsid w:val="03F41EF6"/>
    <w:rsid w:val="044E8E2F"/>
    <w:rsid w:val="051C7252"/>
    <w:rsid w:val="06B72E07"/>
    <w:rsid w:val="07293E95"/>
    <w:rsid w:val="08178A2F"/>
    <w:rsid w:val="083628EA"/>
    <w:rsid w:val="092F6CCE"/>
    <w:rsid w:val="0953E327"/>
    <w:rsid w:val="0A08D655"/>
    <w:rsid w:val="0A278E5D"/>
    <w:rsid w:val="0A2B68BE"/>
    <w:rsid w:val="0A4D6F7C"/>
    <w:rsid w:val="0A81F43F"/>
    <w:rsid w:val="0AED85B0"/>
    <w:rsid w:val="0AF911C6"/>
    <w:rsid w:val="0B3E0432"/>
    <w:rsid w:val="0D7D9678"/>
    <w:rsid w:val="0E0F948E"/>
    <w:rsid w:val="0E5CB964"/>
    <w:rsid w:val="0E72D1CD"/>
    <w:rsid w:val="0EA5370E"/>
    <w:rsid w:val="0EB24228"/>
    <w:rsid w:val="0FC734E2"/>
    <w:rsid w:val="0FD6C56A"/>
    <w:rsid w:val="100DCD00"/>
    <w:rsid w:val="10B19FCA"/>
    <w:rsid w:val="1164FBA4"/>
    <w:rsid w:val="119A1B88"/>
    <w:rsid w:val="120A1F66"/>
    <w:rsid w:val="12625AEF"/>
    <w:rsid w:val="1424DEDF"/>
    <w:rsid w:val="14FA68A0"/>
    <w:rsid w:val="15580D67"/>
    <w:rsid w:val="1640E193"/>
    <w:rsid w:val="16A7F9E2"/>
    <w:rsid w:val="16C322DA"/>
    <w:rsid w:val="16E59B04"/>
    <w:rsid w:val="16E5E38A"/>
    <w:rsid w:val="171B3C74"/>
    <w:rsid w:val="179E32FF"/>
    <w:rsid w:val="17B52C2A"/>
    <w:rsid w:val="17EEB185"/>
    <w:rsid w:val="180B30FA"/>
    <w:rsid w:val="18FF39FA"/>
    <w:rsid w:val="192A27B4"/>
    <w:rsid w:val="1AAB4964"/>
    <w:rsid w:val="1AB31305"/>
    <w:rsid w:val="1B71FF0A"/>
    <w:rsid w:val="1B97E1EE"/>
    <w:rsid w:val="1C3F5A20"/>
    <w:rsid w:val="1C56286F"/>
    <w:rsid w:val="1D970D42"/>
    <w:rsid w:val="1F267620"/>
    <w:rsid w:val="2142E613"/>
    <w:rsid w:val="21876861"/>
    <w:rsid w:val="224701C3"/>
    <w:rsid w:val="231AE0D6"/>
    <w:rsid w:val="23390066"/>
    <w:rsid w:val="23F87921"/>
    <w:rsid w:val="24725FC1"/>
    <w:rsid w:val="24F9B52D"/>
    <w:rsid w:val="25AE268E"/>
    <w:rsid w:val="279AB405"/>
    <w:rsid w:val="2828E852"/>
    <w:rsid w:val="2897723A"/>
    <w:rsid w:val="28F65BBC"/>
    <w:rsid w:val="29A7427E"/>
    <w:rsid w:val="2A1F7505"/>
    <w:rsid w:val="2A3F2B35"/>
    <w:rsid w:val="2A487E1E"/>
    <w:rsid w:val="2A5E9A64"/>
    <w:rsid w:val="2ADE94E8"/>
    <w:rsid w:val="2B3D63CB"/>
    <w:rsid w:val="2B7192C1"/>
    <w:rsid w:val="2B9BDA3B"/>
    <w:rsid w:val="2BEB9199"/>
    <w:rsid w:val="2C55A6DB"/>
    <w:rsid w:val="2C6BA133"/>
    <w:rsid w:val="2CEDF0A8"/>
    <w:rsid w:val="2CFB51AC"/>
    <w:rsid w:val="2DEB7D20"/>
    <w:rsid w:val="2E077194"/>
    <w:rsid w:val="2E4242DC"/>
    <w:rsid w:val="2EF3B15C"/>
    <w:rsid w:val="2F45C6EA"/>
    <w:rsid w:val="2F5749C2"/>
    <w:rsid w:val="2F8DAC05"/>
    <w:rsid w:val="30533CE9"/>
    <w:rsid w:val="317C7C9F"/>
    <w:rsid w:val="32C4E85F"/>
    <w:rsid w:val="33719004"/>
    <w:rsid w:val="34989825"/>
    <w:rsid w:val="3512A289"/>
    <w:rsid w:val="3549DA23"/>
    <w:rsid w:val="35781361"/>
    <w:rsid w:val="35E360C4"/>
    <w:rsid w:val="35E4E3E9"/>
    <w:rsid w:val="36098814"/>
    <w:rsid w:val="37641F1C"/>
    <w:rsid w:val="3869D42C"/>
    <w:rsid w:val="38E2A3DA"/>
    <w:rsid w:val="3920710E"/>
    <w:rsid w:val="39283BD2"/>
    <w:rsid w:val="39656057"/>
    <w:rsid w:val="3977D3E8"/>
    <w:rsid w:val="3B8C40D5"/>
    <w:rsid w:val="3C040906"/>
    <w:rsid w:val="3C65F608"/>
    <w:rsid w:val="3CA71C0B"/>
    <w:rsid w:val="3CFA1F77"/>
    <w:rsid w:val="3DB775A1"/>
    <w:rsid w:val="3E5459D3"/>
    <w:rsid w:val="3EAE56A8"/>
    <w:rsid w:val="3F4D3F1B"/>
    <w:rsid w:val="4061307F"/>
    <w:rsid w:val="40B3B4F5"/>
    <w:rsid w:val="4177268F"/>
    <w:rsid w:val="424A219A"/>
    <w:rsid w:val="42AB6A7A"/>
    <w:rsid w:val="4339CFE7"/>
    <w:rsid w:val="43629C27"/>
    <w:rsid w:val="444149BB"/>
    <w:rsid w:val="4494C468"/>
    <w:rsid w:val="450BF41B"/>
    <w:rsid w:val="4534A1A2"/>
    <w:rsid w:val="45B4F346"/>
    <w:rsid w:val="460829D3"/>
    <w:rsid w:val="467F140B"/>
    <w:rsid w:val="46D07203"/>
    <w:rsid w:val="473DD009"/>
    <w:rsid w:val="479F5349"/>
    <w:rsid w:val="47E95BA6"/>
    <w:rsid w:val="4870710C"/>
    <w:rsid w:val="488917E2"/>
    <w:rsid w:val="49D69294"/>
    <w:rsid w:val="49E09BFA"/>
    <w:rsid w:val="4A4A9C10"/>
    <w:rsid w:val="4A6FCBC8"/>
    <w:rsid w:val="4B447202"/>
    <w:rsid w:val="4BCAF2EA"/>
    <w:rsid w:val="4BCAF2EA"/>
    <w:rsid w:val="4CE408D0"/>
    <w:rsid w:val="4D00D1AD"/>
    <w:rsid w:val="4D3689EB"/>
    <w:rsid w:val="4D523E5A"/>
    <w:rsid w:val="4DC50346"/>
    <w:rsid w:val="4EB622E2"/>
    <w:rsid w:val="51748E52"/>
    <w:rsid w:val="51CEAB53"/>
    <w:rsid w:val="541B3DB1"/>
    <w:rsid w:val="54873B2C"/>
    <w:rsid w:val="554E728D"/>
    <w:rsid w:val="55C4DFC8"/>
    <w:rsid w:val="55D212AD"/>
    <w:rsid w:val="55F8CEDC"/>
    <w:rsid w:val="56D110F4"/>
    <w:rsid w:val="57483184"/>
    <w:rsid w:val="57ED68D5"/>
    <w:rsid w:val="5858D383"/>
    <w:rsid w:val="59183CA6"/>
    <w:rsid w:val="59C3715B"/>
    <w:rsid w:val="59F4A3E4"/>
    <w:rsid w:val="5B1E3621"/>
    <w:rsid w:val="5B2ECF00"/>
    <w:rsid w:val="5C59A124"/>
    <w:rsid w:val="5C927A6D"/>
    <w:rsid w:val="5E050CC6"/>
    <w:rsid w:val="5E1EEF0F"/>
    <w:rsid w:val="5ECEEA03"/>
    <w:rsid w:val="5EE06CDB"/>
    <w:rsid w:val="5FA5D59D"/>
    <w:rsid w:val="5FB7CBF7"/>
    <w:rsid w:val="5FE73BEC"/>
    <w:rsid w:val="6031F961"/>
    <w:rsid w:val="605C2C6E"/>
    <w:rsid w:val="60C60B0E"/>
    <w:rsid w:val="61B48554"/>
    <w:rsid w:val="62068AC5"/>
    <w:rsid w:val="6252ACFE"/>
    <w:rsid w:val="63381162"/>
    <w:rsid w:val="634A1F9D"/>
    <w:rsid w:val="638684B0"/>
    <w:rsid w:val="64C5350C"/>
    <w:rsid w:val="658D6A1C"/>
    <w:rsid w:val="65CA8CA5"/>
    <w:rsid w:val="66380507"/>
    <w:rsid w:val="666C41A9"/>
    <w:rsid w:val="6676304E"/>
    <w:rsid w:val="667DB648"/>
    <w:rsid w:val="672AFFD3"/>
    <w:rsid w:val="67ACA8F8"/>
    <w:rsid w:val="6814F2FE"/>
    <w:rsid w:val="68290283"/>
    <w:rsid w:val="6846B3FB"/>
    <w:rsid w:val="6905C9E4"/>
    <w:rsid w:val="69192378"/>
    <w:rsid w:val="697DDB56"/>
    <w:rsid w:val="6C13A4C6"/>
    <w:rsid w:val="6C3410F3"/>
    <w:rsid w:val="6C6DEEB8"/>
    <w:rsid w:val="6CEE8E4A"/>
    <w:rsid w:val="6E4576B5"/>
    <w:rsid w:val="6F741D6B"/>
    <w:rsid w:val="6FAA9DD7"/>
    <w:rsid w:val="6FEA5398"/>
    <w:rsid w:val="7063D913"/>
    <w:rsid w:val="71453C6B"/>
    <w:rsid w:val="7157A633"/>
    <w:rsid w:val="717AB028"/>
    <w:rsid w:val="72069C84"/>
    <w:rsid w:val="72C36F51"/>
    <w:rsid w:val="73AFDD4C"/>
    <w:rsid w:val="73CDFB50"/>
    <w:rsid w:val="748C448A"/>
    <w:rsid w:val="74B846C8"/>
    <w:rsid w:val="74E61F97"/>
    <w:rsid w:val="7588B7DF"/>
    <w:rsid w:val="75B452F8"/>
    <w:rsid w:val="75EA0D36"/>
    <w:rsid w:val="7603C37B"/>
    <w:rsid w:val="76D97170"/>
    <w:rsid w:val="777655CB"/>
    <w:rsid w:val="7777FD52"/>
    <w:rsid w:val="778FA4BF"/>
    <w:rsid w:val="78FB1E45"/>
    <w:rsid w:val="7949B6E0"/>
    <w:rsid w:val="7986AE82"/>
    <w:rsid w:val="7AC47CA2"/>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0DD41"/>
  <w15:chartTrackingRefBased/>
  <w15:docId w15:val="{E706F7AA-91D9-4025-B9E4-96B4F320A64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695C07"/>
    <w:rPr>
      <w:color w:val="0563C1" w:themeColor="hyperlink"/>
      <w:u w:val="single"/>
    </w:rPr>
  </w:style>
  <w:style w:type="character" w:styleId="UnresolvedMention">
    <w:name w:val="Unresolved Mention"/>
    <w:basedOn w:val="DefaultParagraphFont"/>
    <w:uiPriority w:val="99"/>
    <w:semiHidden/>
    <w:unhideWhenUsed/>
    <w:rsid w:val="00695C07"/>
    <w:rPr>
      <w:color w:val="605E5C"/>
      <w:shd w:val="clear" w:color="auto" w:fill="E1DFDD"/>
    </w:rPr>
  </w:style>
  <w:style w:type="character" w:styleId="FollowedHyperlink">
    <w:name w:val="FollowedHyperlink"/>
    <w:basedOn w:val="DefaultParagraphFont"/>
    <w:uiPriority w:val="99"/>
    <w:semiHidden/>
    <w:unhideWhenUsed/>
    <w:rsid w:val="00670DDC"/>
    <w:rPr>
      <w:color w:val="954F72" w:themeColor="followedHyperlink"/>
      <w:u w:val="single"/>
    </w:rPr>
  </w:style>
  <w:style w:type="paragraph" w:styleId="ListParagraph">
    <w:name w:val="List Paragraph"/>
    <w:basedOn w:val="Normal"/>
    <w:uiPriority w:val="34"/>
    <w:qFormat/>
    <w:rsid w:val="004502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782457">
      <w:bodyDiv w:val="1"/>
      <w:marLeft w:val="0"/>
      <w:marRight w:val="0"/>
      <w:marTop w:val="0"/>
      <w:marBottom w:val="0"/>
      <w:divBdr>
        <w:top w:val="none" w:sz="0" w:space="0" w:color="auto"/>
        <w:left w:val="none" w:sz="0" w:space="0" w:color="auto"/>
        <w:bottom w:val="none" w:sz="0" w:space="0" w:color="auto"/>
        <w:right w:val="none" w:sz="0" w:space="0" w:color="auto"/>
      </w:divBdr>
    </w:div>
    <w:div w:id="620308353">
      <w:bodyDiv w:val="1"/>
      <w:marLeft w:val="0"/>
      <w:marRight w:val="0"/>
      <w:marTop w:val="0"/>
      <w:marBottom w:val="0"/>
      <w:divBdr>
        <w:top w:val="none" w:sz="0" w:space="0" w:color="auto"/>
        <w:left w:val="none" w:sz="0" w:space="0" w:color="auto"/>
        <w:bottom w:val="none" w:sz="0" w:space="0" w:color="auto"/>
        <w:right w:val="none" w:sz="0" w:space="0" w:color="auto"/>
      </w:divBdr>
      <w:divsChild>
        <w:div w:id="1700937226">
          <w:marLeft w:val="0"/>
          <w:marRight w:val="0"/>
          <w:marTop w:val="0"/>
          <w:marBottom w:val="0"/>
          <w:divBdr>
            <w:top w:val="single" w:sz="6" w:space="0" w:color="DFE3E5"/>
            <w:left w:val="single" w:sz="6" w:space="0" w:color="DFE3E5"/>
            <w:bottom w:val="single" w:sz="6" w:space="0" w:color="DFE3E5"/>
            <w:right w:val="single" w:sz="6" w:space="0" w:color="DFE3E5"/>
          </w:divBdr>
          <w:divsChild>
            <w:div w:id="457846627">
              <w:marLeft w:val="0"/>
              <w:marRight w:val="0"/>
              <w:marTop w:val="0"/>
              <w:marBottom w:val="0"/>
              <w:divBdr>
                <w:top w:val="none" w:sz="0" w:space="0" w:color="auto"/>
                <w:left w:val="none" w:sz="0" w:space="0" w:color="auto"/>
                <w:bottom w:val="none" w:sz="0" w:space="0" w:color="auto"/>
                <w:right w:val="none" w:sz="0" w:space="0" w:color="auto"/>
              </w:divBdr>
            </w:div>
            <w:div w:id="125634767">
              <w:marLeft w:val="0"/>
              <w:marRight w:val="0"/>
              <w:marTop w:val="0"/>
              <w:marBottom w:val="0"/>
              <w:divBdr>
                <w:top w:val="none" w:sz="0" w:space="0" w:color="auto"/>
                <w:left w:val="none" w:sz="0" w:space="0" w:color="auto"/>
                <w:bottom w:val="none" w:sz="0" w:space="0" w:color="auto"/>
                <w:right w:val="none" w:sz="0" w:space="0" w:color="auto"/>
              </w:divBdr>
            </w:div>
          </w:divsChild>
        </w:div>
        <w:div w:id="538857699">
          <w:marLeft w:val="0"/>
          <w:marRight w:val="0"/>
          <w:marTop w:val="0"/>
          <w:marBottom w:val="0"/>
          <w:divBdr>
            <w:top w:val="none" w:sz="0" w:space="0" w:color="auto"/>
            <w:left w:val="none" w:sz="0" w:space="0" w:color="auto"/>
            <w:bottom w:val="none" w:sz="0" w:space="0" w:color="auto"/>
            <w:right w:val="none" w:sz="0" w:space="0" w:color="auto"/>
          </w:divBdr>
        </w:div>
      </w:divsChild>
    </w:div>
    <w:div w:id="1037319796">
      <w:bodyDiv w:val="1"/>
      <w:marLeft w:val="0"/>
      <w:marRight w:val="0"/>
      <w:marTop w:val="0"/>
      <w:marBottom w:val="0"/>
      <w:divBdr>
        <w:top w:val="none" w:sz="0" w:space="0" w:color="auto"/>
        <w:left w:val="none" w:sz="0" w:space="0" w:color="auto"/>
        <w:bottom w:val="none" w:sz="0" w:space="0" w:color="auto"/>
        <w:right w:val="none" w:sz="0" w:space="0" w:color="auto"/>
      </w:divBdr>
    </w:div>
    <w:div w:id="1210262678">
      <w:bodyDiv w:val="1"/>
      <w:marLeft w:val="0"/>
      <w:marRight w:val="0"/>
      <w:marTop w:val="0"/>
      <w:marBottom w:val="0"/>
      <w:divBdr>
        <w:top w:val="none" w:sz="0" w:space="0" w:color="auto"/>
        <w:left w:val="none" w:sz="0" w:space="0" w:color="auto"/>
        <w:bottom w:val="none" w:sz="0" w:space="0" w:color="auto"/>
        <w:right w:val="none" w:sz="0" w:space="0" w:color="auto"/>
      </w:divBdr>
      <w:divsChild>
        <w:div w:id="1546260963">
          <w:marLeft w:val="0"/>
          <w:marRight w:val="0"/>
          <w:marTop w:val="0"/>
          <w:marBottom w:val="0"/>
          <w:divBdr>
            <w:top w:val="single" w:sz="6" w:space="0" w:color="DFE3E5"/>
            <w:left w:val="single" w:sz="6" w:space="0" w:color="DFE3E5"/>
            <w:bottom w:val="single" w:sz="6" w:space="0" w:color="DFE3E5"/>
            <w:right w:val="single" w:sz="6" w:space="0" w:color="DFE3E5"/>
          </w:divBdr>
          <w:divsChild>
            <w:div w:id="2058966458">
              <w:marLeft w:val="0"/>
              <w:marRight w:val="0"/>
              <w:marTop w:val="0"/>
              <w:marBottom w:val="0"/>
              <w:divBdr>
                <w:top w:val="none" w:sz="0" w:space="0" w:color="auto"/>
                <w:left w:val="none" w:sz="0" w:space="0" w:color="auto"/>
                <w:bottom w:val="none" w:sz="0" w:space="0" w:color="auto"/>
                <w:right w:val="none" w:sz="0" w:space="0" w:color="auto"/>
              </w:divBdr>
            </w:div>
            <w:div w:id="478113111">
              <w:marLeft w:val="0"/>
              <w:marRight w:val="0"/>
              <w:marTop w:val="0"/>
              <w:marBottom w:val="0"/>
              <w:divBdr>
                <w:top w:val="none" w:sz="0" w:space="0" w:color="auto"/>
                <w:left w:val="none" w:sz="0" w:space="0" w:color="auto"/>
                <w:bottom w:val="none" w:sz="0" w:space="0" w:color="auto"/>
                <w:right w:val="none" w:sz="0" w:space="0" w:color="auto"/>
              </w:divBdr>
            </w:div>
          </w:divsChild>
        </w:div>
        <w:div w:id="787774044">
          <w:marLeft w:val="0"/>
          <w:marRight w:val="0"/>
          <w:marTop w:val="0"/>
          <w:marBottom w:val="0"/>
          <w:divBdr>
            <w:top w:val="none" w:sz="0" w:space="0" w:color="auto"/>
            <w:left w:val="none" w:sz="0" w:space="0" w:color="auto"/>
            <w:bottom w:val="none" w:sz="0" w:space="0" w:color="auto"/>
            <w:right w:val="none" w:sz="0" w:space="0" w:color="auto"/>
          </w:divBdr>
        </w:div>
      </w:divsChild>
    </w:div>
    <w:div w:id="1321151968">
      <w:bodyDiv w:val="1"/>
      <w:marLeft w:val="0"/>
      <w:marRight w:val="0"/>
      <w:marTop w:val="0"/>
      <w:marBottom w:val="0"/>
      <w:divBdr>
        <w:top w:val="none" w:sz="0" w:space="0" w:color="auto"/>
        <w:left w:val="none" w:sz="0" w:space="0" w:color="auto"/>
        <w:bottom w:val="none" w:sz="0" w:space="0" w:color="auto"/>
        <w:right w:val="none" w:sz="0" w:space="0" w:color="auto"/>
      </w:divBdr>
      <w:divsChild>
        <w:div w:id="1347488370">
          <w:marLeft w:val="0"/>
          <w:marRight w:val="0"/>
          <w:marTop w:val="0"/>
          <w:marBottom w:val="0"/>
          <w:divBdr>
            <w:top w:val="single" w:sz="6" w:space="0" w:color="DFE3E5"/>
            <w:left w:val="single" w:sz="6" w:space="0" w:color="DFE3E5"/>
            <w:bottom w:val="single" w:sz="6" w:space="0" w:color="DFE3E5"/>
            <w:right w:val="single" w:sz="6" w:space="0" w:color="DFE3E5"/>
          </w:divBdr>
          <w:divsChild>
            <w:div w:id="1611888451">
              <w:marLeft w:val="0"/>
              <w:marRight w:val="0"/>
              <w:marTop w:val="0"/>
              <w:marBottom w:val="0"/>
              <w:divBdr>
                <w:top w:val="none" w:sz="0" w:space="0" w:color="auto"/>
                <w:left w:val="none" w:sz="0" w:space="0" w:color="auto"/>
                <w:bottom w:val="none" w:sz="0" w:space="0" w:color="auto"/>
                <w:right w:val="none" w:sz="0" w:space="0" w:color="auto"/>
              </w:divBdr>
            </w:div>
            <w:div w:id="881551343">
              <w:marLeft w:val="0"/>
              <w:marRight w:val="0"/>
              <w:marTop w:val="0"/>
              <w:marBottom w:val="0"/>
              <w:divBdr>
                <w:top w:val="none" w:sz="0" w:space="0" w:color="auto"/>
                <w:left w:val="none" w:sz="0" w:space="0" w:color="auto"/>
                <w:bottom w:val="none" w:sz="0" w:space="0" w:color="auto"/>
                <w:right w:val="none" w:sz="0" w:space="0" w:color="auto"/>
              </w:divBdr>
            </w:div>
          </w:divsChild>
        </w:div>
        <w:div w:id="1833134583">
          <w:marLeft w:val="0"/>
          <w:marRight w:val="0"/>
          <w:marTop w:val="0"/>
          <w:marBottom w:val="0"/>
          <w:divBdr>
            <w:top w:val="none" w:sz="0" w:space="0" w:color="auto"/>
            <w:left w:val="none" w:sz="0" w:space="0" w:color="auto"/>
            <w:bottom w:val="none" w:sz="0" w:space="0" w:color="auto"/>
            <w:right w:val="none" w:sz="0" w:space="0" w:color="auto"/>
          </w:divBdr>
        </w:div>
      </w:divsChild>
    </w:div>
    <w:div w:id="1415127525">
      <w:bodyDiv w:val="1"/>
      <w:marLeft w:val="0"/>
      <w:marRight w:val="0"/>
      <w:marTop w:val="0"/>
      <w:marBottom w:val="0"/>
      <w:divBdr>
        <w:top w:val="none" w:sz="0" w:space="0" w:color="auto"/>
        <w:left w:val="none" w:sz="0" w:space="0" w:color="auto"/>
        <w:bottom w:val="none" w:sz="0" w:space="0" w:color="auto"/>
        <w:right w:val="none" w:sz="0" w:space="0" w:color="auto"/>
      </w:divBdr>
      <w:divsChild>
        <w:div w:id="1109663474">
          <w:marLeft w:val="0"/>
          <w:marRight w:val="0"/>
          <w:marTop w:val="0"/>
          <w:marBottom w:val="0"/>
          <w:divBdr>
            <w:top w:val="single" w:sz="6" w:space="0" w:color="DFE3E5"/>
            <w:left w:val="single" w:sz="6" w:space="0" w:color="DFE3E5"/>
            <w:bottom w:val="single" w:sz="6" w:space="0" w:color="DFE3E5"/>
            <w:right w:val="single" w:sz="6" w:space="0" w:color="DFE3E5"/>
          </w:divBdr>
          <w:divsChild>
            <w:div w:id="438259025">
              <w:marLeft w:val="0"/>
              <w:marRight w:val="0"/>
              <w:marTop w:val="0"/>
              <w:marBottom w:val="0"/>
              <w:divBdr>
                <w:top w:val="none" w:sz="0" w:space="0" w:color="auto"/>
                <w:left w:val="none" w:sz="0" w:space="0" w:color="auto"/>
                <w:bottom w:val="none" w:sz="0" w:space="0" w:color="auto"/>
                <w:right w:val="none" w:sz="0" w:space="0" w:color="auto"/>
              </w:divBdr>
            </w:div>
            <w:div w:id="1867056363">
              <w:marLeft w:val="0"/>
              <w:marRight w:val="0"/>
              <w:marTop w:val="0"/>
              <w:marBottom w:val="0"/>
              <w:divBdr>
                <w:top w:val="none" w:sz="0" w:space="0" w:color="auto"/>
                <w:left w:val="none" w:sz="0" w:space="0" w:color="auto"/>
                <w:bottom w:val="none" w:sz="0" w:space="0" w:color="auto"/>
                <w:right w:val="none" w:sz="0" w:space="0" w:color="auto"/>
              </w:divBdr>
            </w:div>
          </w:divsChild>
        </w:div>
        <w:div w:id="769199337">
          <w:marLeft w:val="0"/>
          <w:marRight w:val="0"/>
          <w:marTop w:val="0"/>
          <w:marBottom w:val="0"/>
          <w:divBdr>
            <w:top w:val="none" w:sz="0" w:space="0" w:color="auto"/>
            <w:left w:val="none" w:sz="0" w:space="0" w:color="auto"/>
            <w:bottom w:val="none" w:sz="0" w:space="0" w:color="auto"/>
            <w:right w:val="none" w:sz="0" w:space="0" w:color="auto"/>
          </w:divBdr>
        </w:div>
      </w:divsChild>
    </w:div>
    <w:div w:id="1567494462">
      <w:bodyDiv w:val="1"/>
      <w:marLeft w:val="0"/>
      <w:marRight w:val="0"/>
      <w:marTop w:val="0"/>
      <w:marBottom w:val="0"/>
      <w:divBdr>
        <w:top w:val="none" w:sz="0" w:space="0" w:color="auto"/>
        <w:left w:val="none" w:sz="0" w:space="0" w:color="auto"/>
        <w:bottom w:val="none" w:sz="0" w:space="0" w:color="auto"/>
        <w:right w:val="none" w:sz="0" w:space="0" w:color="auto"/>
      </w:divBdr>
      <w:divsChild>
        <w:div w:id="536427658">
          <w:marLeft w:val="0"/>
          <w:marRight w:val="0"/>
          <w:marTop w:val="0"/>
          <w:marBottom w:val="0"/>
          <w:divBdr>
            <w:top w:val="single" w:sz="6" w:space="0" w:color="DFE3E5"/>
            <w:left w:val="single" w:sz="6" w:space="0" w:color="DFE3E5"/>
            <w:bottom w:val="single" w:sz="6" w:space="0" w:color="DFE3E5"/>
            <w:right w:val="single" w:sz="6" w:space="0" w:color="DFE3E5"/>
          </w:divBdr>
          <w:divsChild>
            <w:div w:id="880021406">
              <w:marLeft w:val="0"/>
              <w:marRight w:val="0"/>
              <w:marTop w:val="0"/>
              <w:marBottom w:val="0"/>
              <w:divBdr>
                <w:top w:val="none" w:sz="0" w:space="0" w:color="auto"/>
                <w:left w:val="none" w:sz="0" w:space="0" w:color="auto"/>
                <w:bottom w:val="none" w:sz="0" w:space="0" w:color="auto"/>
                <w:right w:val="none" w:sz="0" w:space="0" w:color="auto"/>
              </w:divBdr>
            </w:div>
            <w:div w:id="391078269">
              <w:marLeft w:val="0"/>
              <w:marRight w:val="0"/>
              <w:marTop w:val="0"/>
              <w:marBottom w:val="0"/>
              <w:divBdr>
                <w:top w:val="none" w:sz="0" w:space="0" w:color="auto"/>
                <w:left w:val="none" w:sz="0" w:space="0" w:color="auto"/>
                <w:bottom w:val="none" w:sz="0" w:space="0" w:color="auto"/>
                <w:right w:val="none" w:sz="0" w:space="0" w:color="auto"/>
              </w:divBdr>
            </w:div>
          </w:divsChild>
        </w:div>
        <w:div w:id="6229225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settings" Target="settings.xml" Id="rId3" /><Relationship Type="http://schemas.openxmlformats.org/officeDocument/2006/relationships/hyperlink" Target="mailto:hylke.kortenbosch@wur.nl" TargetMode="Externa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hyperlink" Target="https://youtu.be/2Ukhal8h4T8" TargetMode="External" Id="rId6" /><Relationship Type="http://schemas.openxmlformats.org/officeDocument/2006/relationships/image" Target="media/image1.png"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microsoft.com/office/2011/relationships/people" Target="people.xml" Id="Rc829f2b9d9854534" /><Relationship Type="http://schemas.microsoft.com/office/2011/relationships/commentsExtended" Target="commentsExtended.xml" Id="R2029d0f9cb724f3c" /><Relationship Type="http://schemas.microsoft.com/office/2016/09/relationships/commentsIds" Target="commentsIds.xml" Id="Rea8c7717eda94225" /><Relationship Type="http://schemas.openxmlformats.org/officeDocument/2006/relationships/image" Target="/media/image3.png" Id="R25edeb366128484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ortenbosch, Hylke</dc:creator>
  <keywords/>
  <dc:description/>
  <lastModifiedBy>Kortenbosch, Hylke</lastModifiedBy>
  <revision>72</revision>
  <dcterms:created xsi:type="dcterms:W3CDTF">2023-10-20T14:31:00.0000000Z</dcterms:created>
  <dcterms:modified xsi:type="dcterms:W3CDTF">2024-02-14T16:28:20.1621307Z</dcterms:modified>
</coreProperties>
</file>